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70649" w14:textId="77777777" w:rsidR="00B56D1B" w:rsidRPr="00B56D1B" w:rsidRDefault="00B56D1B" w:rsidP="00B56D1B">
      <w:pPr>
        <w:spacing w:line="480" w:lineRule="auto"/>
        <w:rPr>
          <w:rFonts w:cs="Arial"/>
          <w:b/>
          <w:bCs w:val="0"/>
          <w:sz w:val="24"/>
        </w:rPr>
      </w:pPr>
      <w:bookmarkStart w:id="0" w:name="OLE_LINK3"/>
      <w:r w:rsidRPr="00B56D1B">
        <w:rPr>
          <w:rFonts w:cs="Arial"/>
          <w:b/>
          <w:bCs w:val="0"/>
          <w:sz w:val="24"/>
        </w:rPr>
        <w:t xml:space="preserve">Supplementary Material. </w:t>
      </w:r>
    </w:p>
    <w:p w14:paraId="24630EAA" w14:textId="598D9192" w:rsidR="00E469A3" w:rsidRDefault="0080722D" w:rsidP="00E469A3">
      <w:pPr>
        <w:spacing w:line="480" w:lineRule="auto"/>
        <w:rPr>
          <w:rFonts w:cs="Arial"/>
          <w:b/>
          <w:bCs w:val="0"/>
          <w:sz w:val="24"/>
        </w:rPr>
      </w:pPr>
      <w:r>
        <w:rPr>
          <w:rFonts w:cs="Arial"/>
          <w:b/>
          <w:bCs w:val="0"/>
          <w:color w:val="000000"/>
          <w:sz w:val="24"/>
        </w:rPr>
        <w:t xml:space="preserve"> </w:t>
      </w:r>
    </w:p>
    <w:bookmarkEnd w:id="0"/>
    <w:p w14:paraId="7D4AB53D" w14:textId="073665B4" w:rsidR="00E469A3" w:rsidRPr="00E469A3" w:rsidRDefault="00E469A3" w:rsidP="0079220E">
      <w:pPr>
        <w:pStyle w:val="Default"/>
      </w:pPr>
    </w:p>
    <w:p w14:paraId="346B054D" w14:textId="77777777" w:rsidR="00E469A3" w:rsidRPr="00E469A3" w:rsidRDefault="00E469A3" w:rsidP="0079220E">
      <w:pPr>
        <w:pStyle w:val="Default"/>
      </w:pPr>
    </w:p>
    <w:p w14:paraId="2D11A3BC" w14:textId="12CDE0EB" w:rsidR="00292665" w:rsidRPr="00EB3EED" w:rsidRDefault="00EB3EED" w:rsidP="00986826">
      <w:pPr>
        <w:pStyle w:val="Default"/>
      </w:pPr>
      <w:r>
        <w:t xml:space="preserve">Table S1: </w:t>
      </w:r>
      <w:r w:rsidR="00292665" w:rsidRPr="00EB3EED">
        <w:t xml:space="preserve">Search Space of Hyperparameters and Optimal Results for SVM </w:t>
      </w:r>
      <w:r w:rsidR="006D2265" w:rsidRPr="00EB3EED">
        <w:t>M</w:t>
      </w:r>
      <w:r w:rsidR="00292665" w:rsidRPr="00EB3EED">
        <w:t xml:space="preserve">odel, </w:t>
      </w:r>
      <w:r w:rsidR="001E0D5D" w:rsidRPr="00EB3EED">
        <w:t xml:space="preserve">Stacking Model, All-Elements </w:t>
      </w:r>
      <w:bookmarkStart w:id="1" w:name="_Hlk133229078"/>
      <w:proofErr w:type="spellStart"/>
      <w:r w:rsidR="00292665" w:rsidRPr="00EB3EED">
        <w:t>XGBoost</w:t>
      </w:r>
      <w:proofErr w:type="spellEnd"/>
      <w:r w:rsidR="00292665" w:rsidRPr="00EB3EED">
        <w:t xml:space="preserve"> </w:t>
      </w:r>
      <w:r w:rsidR="006D2265" w:rsidRPr="00EB3EED">
        <w:t>M</w:t>
      </w:r>
      <w:r w:rsidR="00292665" w:rsidRPr="00EB3EED">
        <w:t>odel</w:t>
      </w:r>
      <w:bookmarkEnd w:id="1"/>
      <w:r w:rsidR="00292665" w:rsidRPr="00EB3EED">
        <w:t xml:space="preserve">, and </w:t>
      </w:r>
      <w:r w:rsidR="001E0D5D" w:rsidRPr="00EB3EED">
        <w:t xml:space="preserve">4-Elements </w:t>
      </w:r>
      <w:proofErr w:type="spellStart"/>
      <w:r w:rsidR="001E0D5D" w:rsidRPr="00EB3EED">
        <w:t>XGBoost</w:t>
      </w:r>
      <w:proofErr w:type="spellEnd"/>
      <w:r w:rsidR="001E0D5D" w:rsidRPr="00EB3EED">
        <w:t xml:space="preserve"> Model</w:t>
      </w:r>
      <w:r w:rsidR="00F25CEA" w:rsidRPr="00EB3EED">
        <w:t>`</w:t>
      </w:r>
    </w:p>
    <w:p w14:paraId="5D358694" w14:textId="6978D260" w:rsidR="00C63131" w:rsidRPr="00BE08AF" w:rsidRDefault="00C63131" w:rsidP="00986826">
      <w:pPr>
        <w:pStyle w:val="Default"/>
        <w:rPr>
          <w:rFonts w:ascii="Times New Roman" w:hAnsi="Times New Roman" w:cs="Times New Roman"/>
          <w:bCs w:val="0"/>
          <w:sz w:val="20"/>
          <w:szCs w:val="20"/>
        </w:rPr>
      </w:pPr>
    </w:p>
    <w:tbl>
      <w:tblPr>
        <w:tblStyle w:val="a7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843"/>
        <w:gridCol w:w="2835"/>
        <w:gridCol w:w="1350"/>
      </w:tblGrid>
      <w:tr w:rsidR="00A15C13" w:rsidRPr="00BE08AF" w14:paraId="1080766E" w14:textId="77777777" w:rsidTr="007600AC">
        <w:tc>
          <w:tcPr>
            <w:tcW w:w="2258" w:type="dxa"/>
            <w:shd w:val="clear" w:color="auto" w:fill="auto"/>
          </w:tcPr>
          <w:p w14:paraId="189A0DC4" w14:textId="6CBB73DC" w:rsidR="00C25DFE" w:rsidRPr="00C47D45" w:rsidRDefault="002C15E2" w:rsidP="00986826">
            <w:pPr>
              <w:pStyle w:val="Default"/>
              <w:rPr>
                <w:b/>
                <w:sz w:val="20"/>
                <w:szCs w:val="20"/>
              </w:rPr>
            </w:pPr>
            <w:bookmarkStart w:id="2" w:name="_Hlk122294049"/>
            <w:r w:rsidRPr="00C47D45">
              <w:rPr>
                <w:b/>
                <w:sz w:val="20"/>
                <w:szCs w:val="20"/>
              </w:rPr>
              <w:t xml:space="preserve">Algorithm </w:t>
            </w:r>
          </w:p>
        </w:tc>
        <w:tc>
          <w:tcPr>
            <w:tcW w:w="1843" w:type="dxa"/>
            <w:shd w:val="clear" w:color="auto" w:fill="auto"/>
          </w:tcPr>
          <w:p w14:paraId="690EE36E" w14:textId="78804162" w:rsidR="00C25DFE" w:rsidRPr="00C47D45" w:rsidRDefault="00381BA5" w:rsidP="00986826">
            <w:pPr>
              <w:pStyle w:val="Default"/>
              <w:rPr>
                <w:b/>
                <w:sz w:val="20"/>
                <w:szCs w:val="20"/>
              </w:rPr>
            </w:pPr>
            <w:r w:rsidRPr="00C47D45">
              <w:rPr>
                <w:b/>
                <w:sz w:val="20"/>
                <w:szCs w:val="20"/>
              </w:rPr>
              <w:t>H</w:t>
            </w:r>
            <w:r w:rsidR="002C15E2" w:rsidRPr="00C47D45">
              <w:rPr>
                <w:b/>
                <w:sz w:val="20"/>
                <w:szCs w:val="20"/>
              </w:rPr>
              <w:t>yperparameter</w:t>
            </w:r>
          </w:p>
        </w:tc>
        <w:tc>
          <w:tcPr>
            <w:tcW w:w="2835" w:type="dxa"/>
            <w:shd w:val="clear" w:color="auto" w:fill="auto"/>
          </w:tcPr>
          <w:p w14:paraId="7B37DAE2" w14:textId="487AD837" w:rsidR="00C25DFE" w:rsidRPr="00C47D45" w:rsidRDefault="00381BA5" w:rsidP="00986826">
            <w:pPr>
              <w:pStyle w:val="Default"/>
              <w:rPr>
                <w:b/>
                <w:sz w:val="20"/>
                <w:szCs w:val="20"/>
              </w:rPr>
            </w:pPr>
            <w:r w:rsidRPr="00C47D45">
              <w:rPr>
                <w:b/>
                <w:sz w:val="20"/>
                <w:szCs w:val="20"/>
              </w:rPr>
              <w:t xml:space="preserve">Search </w:t>
            </w:r>
            <w:r w:rsidR="00407008" w:rsidRPr="00C47D45">
              <w:rPr>
                <w:b/>
                <w:sz w:val="20"/>
                <w:szCs w:val="20"/>
              </w:rPr>
              <w:t>S</w:t>
            </w:r>
            <w:r w:rsidRPr="00C47D45">
              <w:rPr>
                <w:b/>
                <w:sz w:val="20"/>
                <w:szCs w:val="20"/>
              </w:rPr>
              <w:t>pace</w:t>
            </w:r>
          </w:p>
        </w:tc>
        <w:tc>
          <w:tcPr>
            <w:tcW w:w="1350" w:type="dxa"/>
            <w:shd w:val="clear" w:color="auto" w:fill="auto"/>
          </w:tcPr>
          <w:p w14:paraId="28D50DD5" w14:textId="652E28AB" w:rsidR="00C25DFE" w:rsidRPr="00C47D45" w:rsidRDefault="001C15ED" w:rsidP="00986826">
            <w:pPr>
              <w:pStyle w:val="Default"/>
              <w:rPr>
                <w:b/>
                <w:sz w:val="20"/>
                <w:szCs w:val="20"/>
              </w:rPr>
            </w:pPr>
            <w:r w:rsidRPr="00C47D45">
              <w:rPr>
                <w:b/>
                <w:sz w:val="20"/>
                <w:szCs w:val="20"/>
              </w:rPr>
              <w:t>Optimal</w:t>
            </w:r>
          </w:p>
        </w:tc>
      </w:tr>
      <w:tr w:rsidR="00A15C13" w:rsidRPr="00BE08AF" w14:paraId="1986C095" w14:textId="77777777" w:rsidTr="007600AC">
        <w:tc>
          <w:tcPr>
            <w:tcW w:w="2258" w:type="dxa"/>
            <w:shd w:val="clear" w:color="auto" w:fill="auto"/>
          </w:tcPr>
          <w:p w14:paraId="2B4C0978" w14:textId="1491A780" w:rsidR="00F40C07" w:rsidRPr="00554162" w:rsidRDefault="004E6564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SVM</w:t>
            </w:r>
          </w:p>
        </w:tc>
        <w:tc>
          <w:tcPr>
            <w:tcW w:w="1843" w:type="dxa"/>
            <w:shd w:val="clear" w:color="auto" w:fill="auto"/>
          </w:tcPr>
          <w:p w14:paraId="1F13FA37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5C72DD9B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DAC640B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</w:tr>
      <w:tr w:rsidR="00A15C13" w:rsidRPr="00BE08AF" w14:paraId="258CEF1D" w14:textId="77777777" w:rsidTr="003A7685">
        <w:tc>
          <w:tcPr>
            <w:tcW w:w="2258" w:type="dxa"/>
          </w:tcPr>
          <w:p w14:paraId="6196CBA6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0F8FFF" w14:textId="48E26AF0" w:rsidR="00C25DFE" w:rsidRPr="00554162" w:rsidRDefault="001A091A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kernel</w:t>
            </w:r>
          </w:p>
        </w:tc>
        <w:tc>
          <w:tcPr>
            <w:tcW w:w="2835" w:type="dxa"/>
          </w:tcPr>
          <w:p w14:paraId="7D140AAA" w14:textId="3715F190" w:rsidR="00C25DFE" w:rsidRPr="00554162" w:rsidRDefault="00DA6A72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“</w:t>
            </w:r>
            <w:proofErr w:type="spellStart"/>
            <w:r w:rsidR="00317243" w:rsidRPr="00554162">
              <w:rPr>
                <w:bCs w:val="0"/>
                <w:sz w:val="20"/>
                <w:szCs w:val="20"/>
              </w:rPr>
              <w:t>rbf</w:t>
            </w:r>
            <w:proofErr w:type="spellEnd"/>
            <w:r w:rsidRPr="00554162">
              <w:rPr>
                <w:bCs w:val="0"/>
                <w:sz w:val="20"/>
                <w:szCs w:val="20"/>
              </w:rPr>
              <w:t>”</w:t>
            </w:r>
            <w:r w:rsidR="00317243" w:rsidRPr="00554162">
              <w:rPr>
                <w:bCs w:val="0"/>
                <w:sz w:val="20"/>
                <w:szCs w:val="20"/>
              </w:rPr>
              <w:t>,</w:t>
            </w:r>
            <w:r w:rsidRPr="00554162">
              <w:rPr>
                <w:bCs w:val="0"/>
                <w:sz w:val="20"/>
                <w:szCs w:val="20"/>
              </w:rPr>
              <w:t xml:space="preserve"> “</w:t>
            </w:r>
            <w:r w:rsidR="00317243" w:rsidRPr="00554162">
              <w:rPr>
                <w:bCs w:val="0"/>
                <w:sz w:val="20"/>
                <w:szCs w:val="20"/>
              </w:rPr>
              <w:t>sigmoid</w:t>
            </w:r>
            <w:r w:rsidRPr="00554162">
              <w:rPr>
                <w:bCs w:val="0"/>
                <w:sz w:val="20"/>
                <w:szCs w:val="20"/>
              </w:rPr>
              <w:t>”</w:t>
            </w:r>
          </w:p>
        </w:tc>
        <w:tc>
          <w:tcPr>
            <w:tcW w:w="1350" w:type="dxa"/>
          </w:tcPr>
          <w:p w14:paraId="04EA24A8" w14:textId="73F3262E" w:rsidR="00C25DFE" w:rsidRPr="00554162" w:rsidRDefault="00DA6A72" w:rsidP="00C12ED0">
            <w:pPr>
              <w:pStyle w:val="Default"/>
              <w:ind w:firstLineChars="50" w:firstLine="100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“</w:t>
            </w:r>
            <w:proofErr w:type="spellStart"/>
            <w:r w:rsidR="00556777" w:rsidRPr="00554162">
              <w:rPr>
                <w:bCs w:val="0"/>
                <w:sz w:val="20"/>
                <w:szCs w:val="20"/>
              </w:rPr>
              <w:t>rbf</w:t>
            </w:r>
            <w:proofErr w:type="spellEnd"/>
            <w:r w:rsidRPr="00554162">
              <w:rPr>
                <w:bCs w:val="0"/>
                <w:sz w:val="20"/>
                <w:szCs w:val="20"/>
              </w:rPr>
              <w:t>”</w:t>
            </w:r>
          </w:p>
        </w:tc>
      </w:tr>
      <w:tr w:rsidR="00A15C13" w:rsidRPr="00BE08AF" w14:paraId="7A02F817" w14:textId="77777777" w:rsidTr="003A7685">
        <w:tc>
          <w:tcPr>
            <w:tcW w:w="2258" w:type="dxa"/>
          </w:tcPr>
          <w:p w14:paraId="2ABDFA36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534B8D1" w14:textId="5D510676" w:rsidR="00C25DFE" w:rsidRPr="00554162" w:rsidRDefault="009422AC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gamma</w:t>
            </w:r>
          </w:p>
        </w:tc>
        <w:tc>
          <w:tcPr>
            <w:tcW w:w="2835" w:type="dxa"/>
          </w:tcPr>
          <w:p w14:paraId="62A3038A" w14:textId="16A75B3F" w:rsidR="00C25DFE" w:rsidRPr="00554162" w:rsidRDefault="00DA6A72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“</w:t>
            </w:r>
            <w:r w:rsidR="006376A5" w:rsidRPr="00554162">
              <w:rPr>
                <w:bCs w:val="0"/>
                <w:sz w:val="20"/>
                <w:szCs w:val="20"/>
              </w:rPr>
              <w:t>scale</w:t>
            </w:r>
            <w:r w:rsidRPr="00554162">
              <w:rPr>
                <w:bCs w:val="0"/>
                <w:sz w:val="20"/>
                <w:szCs w:val="20"/>
              </w:rPr>
              <w:t>”</w:t>
            </w:r>
            <w:r w:rsidR="00F0067D" w:rsidRPr="00554162">
              <w:rPr>
                <w:bCs w:val="0"/>
                <w:sz w:val="20"/>
                <w:szCs w:val="20"/>
              </w:rPr>
              <w:t>,</w:t>
            </w:r>
            <w:r w:rsidRPr="00554162">
              <w:rPr>
                <w:bCs w:val="0"/>
                <w:sz w:val="20"/>
                <w:szCs w:val="20"/>
              </w:rPr>
              <w:t xml:space="preserve"> “</w:t>
            </w:r>
            <w:r w:rsidR="006376A5" w:rsidRPr="00554162">
              <w:rPr>
                <w:bCs w:val="0"/>
                <w:sz w:val="20"/>
                <w:szCs w:val="20"/>
              </w:rPr>
              <w:t>auto</w:t>
            </w:r>
            <w:r w:rsidRPr="00554162">
              <w:rPr>
                <w:bCs w:val="0"/>
                <w:sz w:val="20"/>
                <w:szCs w:val="20"/>
              </w:rPr>
              <w:t>”</w:t>
            </w:r>
            <w:r w:rsidR="00F0067D" w:rsidRPr="00554162">
              <w:rPr>
                <w:bCs w:val="0"/>
                <w:sz w:val="20"/>
                <w:szCs w:val="20"/>
              </w:rPr>
              <w:t xml:space="preserve">, </w:t>
            </w:r>
            <w:r w:rsidR="006376A5" w:rsidRPr="00554162">
              <w:rPr>
                <w:bCs w:val="0"/>
                <w:sz w:val="20"/>
                <w:szCs w:val="20"/>
              </w:rPr>
              <w:t>0.01</w:t>
            </w:r>
            <w:r w:rsidR="00F0067D" w:rsidRPr="00554162">
              <w:rPr>
                <w:bCs w:val="0"/>
                <w:sz w:val="20"/>
                <w:szCs w:val="20"/>
              </w:rPr>
              <w:t xml:space="preserve">, </w:t>
            </w:r>
            <w:r w:rsidR="006376A5" w:rsidRPr="00554162">
              <w:rPr>
                <w:bCs w:val="0"/>
                <w:sz w:val="20"/>
                <w:szCs w:val="20"/>
              </w:rPr>
              <w:t>0.1</w:t>
            </w:r>
            <w:r w:rsidR="00F0067D" w:rsidRPr="00554162">
              <w:rPr>
                <w:bCs w:val="0"/>
                <w:sz w:val="20"/>
                <w:szCs w:val="20"/>
              </w:rPr>
              <w:t xml:space="preserve">, </w:t>
            </w:r>
            <w:r w:rsidR="006376A5" w:rsidRPr="00554162">
              <w:rPr>
                <w:bCs w:val="0"/>
                <w:sz w:val="20"/>
                <w:szCs w:val="20"/>
              </w:rPr>
              <w:t>1</w:t>
            </w:r>
            <w:r w:rsidR="00F0067D" w:rsidRPr="00554162">
              <w:rPr>
                <w:bCs w:val="0"/>
                <w:sz w:val="20"/>
                <w:szCs w:val="20"/>
              </w:rPr>
              <w:t xml:space="preserve">, </w:t>
            </w:r>
            <w:r w:rsidR="006376A5" w:rsidRPr="00554162">
              <w:rPr>
                <w:bCs w:val="0"/>
                <w:sz w:val="20"/>
                <w:szCs w:val="20"/>
              </w:rPr>
              <w:t>10</w:t>
            </w:r>
            <w:r w:rsidR="008B2FF0">
              <w:rPr>
                <w:bCs w:val="0"/>
                <w:sz w:val="20"/>
                <w:szCs w:val="20"/>
              </w:rPr>
              <w:t>,100</w:t>
            </w:r>
          </w:p>
        </w:tc>
        <w:tc>
          <w:tcPr>
            <w:tcW w:w="1350" w:type="dxa"/>
          </w:tcPr>
          <w:p w14:paraId="22CBA844" w14:textId="3220904A" w:rsidR="00C25DFE" w:rsidRPr="00554162" w:rsidRDefault="00DA6A72" w:rsidP="00C12ED0">
            <w:pPr>
              <w:pStyle w:val="Default"/>
              <w:ind w:firstLineChars="50" w:firstLine="100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“</w:t>
            </w:r>
            <w:r w:rsidR="00556777" w:rsidRPr="00554162">
              <w:rPr>
                <w:bCs w:val="0"/>
                <w:sz w:val="20"/>
                <w:szCs w:val="20"/>
              </w:rPr>
              <w:t>scale</w:t>
            </w:r>
            <w:r w:rsidRPr="00554162">
              <w:rPr>
                <w:bCs w:val="0"/>
                <w:sz w:val="20"/>
                <w:szCs w:val="20"/>
              </w:rPr>
              <w:t>”</w:t>
            </w:r>
          </w:p>
        </w:tc>
      </w:tr>
      <w:tr w:rsidR="00A15C13" w:rsidRPr="00BE08AF" w14:paraId="279641EB" w14:textId="77777777" w:rsidTr="003A7685">
        <w:tc>
          <w:tcPr>
            <w:tcW w:w="2258" w:type="dxa"/>
          </w:tcPr>
          <w:p w14:paraId="5EF47DD2" w14:textId="77777777" w:rsidR="00C25DFE" w:rsidRPr="00554162" w:rsidRDefault="00C25DFE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8BB7AE" w14:textId="74B75BA5" w:rsidR="00C25DFE" w:rsidRPr="00554162" w:rsidRDefault="009422AC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C</w:t>
            </w:r>
          </w:p>
        </w:tc>
        <w:tc>
          <w:tcPr>
            <w:tcW w:w="2835" w:type="dxa"/>
          </w:tcPr>
          <w:p w14:paraId="5F12789C" w14:textId="31D2FCE3" w:rsidR="00C25DFE" w:rsidRPr="00554162" w:rsidRDefault="00317243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AD4C51">
              <w:rPr>
                <w:bCs w:val="0"/>
                <w:sz w:val="20"/>
                <w:szCs w:val="20"/>
              </w:rPr>
              <w:t>0.01,</w:t>
            </w:r>
            <w:r w:rsidR="00940BA1" w:rsidRPr="00AD4C51">
              <w:rPr>
                <w:bCs w:val="0"/>
                <w:sz w:val="20"/>
                <w:szCs w:val="20"/>
              </w:rPr>
              <w:t xml:space="preserve"> </w:t>
            </w:r>
            <w:r w:rsidRPr="00AD4C51">
              <w:rPr>
                <w:bCs w:val="0"/>
                <w:sz w:val="20"/>
                <w:szCs w:val="20"/>
              </w:rPr>
              <w:t>0.1</w:t>
            </w:r>
            <w:r w:rsidR="006D3930" w:rsidRPr="00AD4C51">
              <w:rPr>
                <w:bCs w:val="0"/>
                <w:sz w:val="20"/>
                <w:szCs w:val="20"/>
              </w:rPr>
              <w:t xml:space="preserve">, </w:t>
            </w:r>
            <w:r w:rsidRPr="00AD4C51">
              <w:rPr>
                <w:bCs w:val="0"/>
                <w:sz w:val="20"/>
                <w:szCs w:val="20"/>
              </w:rPr>
              <w:t>1,</w:t>
            </w:r>
            <w:r w:rsidR="006D3930" w:rsidRPr="00AD4C51">
              <w:rPr>
                <w:bCs w:val="0"/>
                <w:sz w:val="20"/>
                <w:szCs w:val="20"/>
              </w:rPr>
              <w:t xml:space="preserve"> </w:t>
            </w:r>
            <w:r w:rsidRPr="00AD4C51">
              <w:rPr>
                <w:bCs w:val="0"/>
                <w:sz w:val="20"/>
                <w:szCs w:val="20"/>
              </w:rPr>
              <w:t>10</w:t>
            </w:r>
            <w:r w:rsidR="006D3930" w:rsidRPr="00AD4C51">
              <w:rPr>
                <w:bCs w:val="0"/>
                <w:sz w:val="20"/>
                <w:szCs w:val="20"/>
              </w:rPr>
              <w:t xml:space="preserve">, </w:t>
            </w:r>
            <w:r w:rsidRPr="00AD4C51">
              <w:rPr>
                <w:bCs w:val="0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62A9CFD0" w14:textId="737EFBAD" w:rsidR="00C25DFE" w:rsidRPr="00554162" w:rsidRDefault="00982975" w:rsidP="00C12ED0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100</w:t>
            </w:r>
          </w:p>
        </w:tc>
      </w:tr>
      <w:tr w:rsidR="00205AAD" w:rsidRPr="00BE08AF" w14:paraId="49BAF188" w14:textId="77777777" w:rsidTr="007600AC">
        <w:tc>
          <w:tcPr>
            <w:tcW w:w="2258" w:type="dxa"/>
            <w:shd w:val="clear" w:color="auto" w:fill="auto"/>
          </w:tcPr>
          <w:p w14:paraId="1E68DF18" w14:textId="146F4726" w:rsidR="00205AAD" w:rsidRPr="00554162" w:rsidRDefault="002C4AD0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S</w:t>
            </w:r>
            <w:r w:rsidR="00205AAD" w:rsidRPr="00554162">
              <w:rPr>
                <w:bCs w:val="0"/>
                <w:sz w:val="20"/>
                <w:szCs w:val="20"/>
              </w:rPr>
              <w:t>tacking</w:t>
            </w:r>
          </w:p>
        </w:tc>
        <w:tc>
          <w:tcPr>
            <w:tcW w:w="1843" w:type="dxa"/>
            <w:shd w:val="clear" w:color="auto" w:fill="auto"/>
          </w:tcPr>
          <w:p w14:paraId="384358C9" w14:textId="77777777" w:rsidR="00205AAD" w:rsidRPr="00554162" w:rsidRDefault="00205AAD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0AB1F249" w14:textId="77777777" w:rsidR="00205AAD" w:rsidRPr="00554162" w:rsidRDefault="00205AAD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67A89722" w14:textId="77777777" w:rsidR="00205AAD" w:rsidRPr="00554162" w:rsidRDefault="00205AAD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</w:tr>
      <w:tr w:rsidR="00472B84" w:rsidRPr="00BE08AF" w14:paraId="26BB09A9" w14:textId="77777777" w:rsidTr="003A7685">
        <w:tc>
          <w:tcPr>
            <w:tcW w:w="2258" w:type="dxa"/>
          </w:tcPr>
          <w:p w14:paraId="50EE3BDC" w14:textId="60E36664" w:rsidR="00472B84" w:rsidRPr="00554162" w:rsidRDefault="003C5EF3" w:rsidP="003C5EF3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S</w:t>
            </w:r>
            <w:r>
              <w:rPr>
                <w:bCs w:val="0"/>
                <w:sz w:val="20"/>
                <w:szCs w:val="20"/>
              </w:rPr>
              <w:t>V</w:t>
            </w:r>
            <w:r w:rsidR="00EE1454">
              <w:rPr>
                <w:bCs w:val="0"/>
                <w:sz w:val="20"/>
                <w:szCs w:val="20"/>
              </w:rPr>
              <w:t>M</w:t>
            </w:r>
          </w:p>
        </w:tc>
        <w:tc>
          <w:tcPr>
            <w:tcW w:w="1843" w:type="dxa"/>
          </w:tcPr>
          <w:p w14:paraId="5E7B4781" w14:textId="35B3E341" w:rsidR="00472B84" w:rsidRPr="00554162" w:rsidRDefault="003E564F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3E564F">
              <w:rPr>
                <w:bCs w:val="0"/>
                <w:sz w:val="20"/>
                <w:szCs w:val="20"/>
              </w:rPr>
              <w:t>kernel</w:t>
            </w:r>
          </w:p>
        </w:tc>
        <w:tc>
          <w:tcPr>
            <w:tcW w:w="2835" w:type="dxa"/>
          </w:tcPr>
          <w:p w14:paraId="3A72FEDF" w14:textId="6B795250" w:rsidR="00472B84" w:rsidRPr="00554162" w:rsidRDefault="008857B7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8857B7">
              <w:rPr>
                <w:rFonts w:hint="eastAsia"/>
                <w:bCs w:val="0"/>
                <w:sz w:val="20"/>
                <w:szCs w:val="20"/>
              </w:rPr>
              <w:t>“</w:t>
            </w:r>
            <w:proofErr w:type="spellStart"/>
            <w:r w:rsidRPr="008857B7">
              <w:rPr>
                <w:bCs w:val="0"/>
                <w:sz w:val="20"/>
                <w:szCs w:val="20"/>
              </w:rPr>
              <w:t>rbf</w:t>
            </w:r>
            <w:proofErr w:type="spellEnd"/>
            <w:r w:rsidRPr="008857B7">
              <w:rPr>
                <w:bCs w:val="0"/>
                <w:sz w:val="20"/>
                <w:szCs w:val="20"/>
              </w:rPr>
              <w:t>”, “sigmoid”</w:t>
            </w:r>
          </w:p>
        </w:tc>
        <w:tc>
          <w:tcPr>
            <w:tcW w:w="1350" w:type="dxa"/>
          </w:tcPr>
          <w:p w14:paraId="68A89723" w14:textId="057E6DEE" w:rsidR="00472B84" w:rsidRPr="00554162" w:rsidRDefault="003F5C9E" w:rsidP="00C12ED0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 w:rsidRPr="00554162">
              <w:rPr>
                <w:bCs w:val="0"/>
                <w:sz w:val="20"/>
                <w:szCs w:val="20"/>
              </w:rPr>
              <w:t>“</w:t>
            </w:r>
            <w:proofErr w:type="spellStart"/>
            <w:r w:rsidRPr="00554162">
              <w:rPr>
                <w:bCs w:val="0"/>
                <w:sz w:val="20"/>
                <w:szCs w:val="20"/>
              </w:rPr>
              <w:t>rbf</w:t>
            </w:r>
            <w:proofErr w:type="spellEnd"/>
            <w:r w:rsidRPr="00554162">
              <w:rPr>
                <w:bCs w:val="0"/>
                <w:sz w:val="20"/>
                <w:szCs w:val="20"/>
              </w:rPr>
              <w:t>”</w:t>
            </w:r>
          </w:p>
        </w:tc>
      </w:tr>
      <w:tr w:rsidR="00472B84" w:rsidRPr="00BE08AF" w14:paraId="24799703" w14:textId="77777777" w:rsidTr="003A7685">
        <w:tc>
          <w:tcPr>
            <w:tcW w:w="2258" w:type="dxa"/>
          </w:tcPr>
          <w:p w14:paraId="6CE902D2" w14:textId="77777777" w:rsidR="00472B84" w:rsidRPr="00554162" w:rsidRDefault="00472B84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1E2647" w14:textId="59975250" w:rsidR="00472B84" w:rsidRPr="00554162" w:rsidRDefault="003E564F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3E564F">
              <w:rPr>
                <w:bCs w:val="0"/>
                <w:sz w:val="20"/>
                <w:szCs w:val="20"/>
              </w:rPr>
              <w:t>C</w:t>
            </w:r>
          </w:p>
        </w:tc>
        <w:tc>
          <w:tcPr>
            <w:tcW w:w="2835" w:type="dxa"/>
          </w:tcPr>
          <w:p w14:paraId="19AF5287" w14:textId="59204990" w:rsidR="00472B84" w:rsidRPr="00554162" w:rsidRDefault="008857B7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8857B7">
              <w:rPr>
                <w:bCs w:val="0"/>
                <w:sz w:val="20"/>
                <w:szCs w:val="20"/>
              </w:rPr>
              <w:t>0.01, 0.1, 1, 10, 100</w:t>
            </w:r>
          </w:p>
        </w:tc>
        <w:tc>
          <w:tcPr>
            <w:tcW w:w="1350" w:type="dxa"/>
          </w:tcPr>
          <w:p w14:paraId="75FDCB9F" w14:textId="2358A658" w:rsidR="00472B84" w:rsidRPr="00554162" w:rsidRDefault="003F5C9E" w:rsidP="00C12ED0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1</w:t>
            </w:r>
            <w:r>
              <w:rPr>
                <w:bCs w:val="0"/>
                <w:sz w:val="20"/>
                <w:szCs w:val="20"/>
              </w:rPr>
              <w:t>0</w:t>
            </w:r>
          </w:p>
        </w:tc>
      </w:tr>
      <w:tr w:rsidR="00472B84" w:rsidRPr="00BE08AF" w14:paraId="5B4C31FE" w14:textId="77777777" w:rsidTr="003A7685">
        <w:tc>
          <w:tcPr>
            <w:tcW w:w="2258" w:type="dxa"/>
          </w:tcPr>
          <w:p w14:paraId="0E212367" w14:textId="4455E788" w:rsidR="00472B84" w:rsidRPr="00554162" w:rsidRDefault="00EE1454" w:rsidP="00EE145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RFC</w:t>
            </w:r>
          </w:p>
        </w:tc>
        <w:tc>
          <w:tcPr>
            <w:tcW w:w="1843" w:type="dxa"/>
          </w:tcPr>
          <w:p w14:paraId="2857CCEF" w14:textId="5796997B" w:rsidR="00472B84" w:rsidRPr="00554162" w:rsidRDefault="004C6E39" w:rsidP="00986826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4C6E39">
              <w:rPr>
                <w:bCs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</w:tcPr>
          <w:p w14:paraId="4B5DAE3C" w14:textId="39A4165C" w:rsidR="00472B84" w:rsidRPr="00554162" w:rsidRDefault="004C6E39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4C6E39">
              <w:rPr>
                <w:bCs w:val="0"/>
                <w:sz w:val="20"/>
                <w:szCs w:val="20"/>
              </w:rPr>
              <w:t>50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4C6E39">
              <w:rPr>
                <w:bCs w:val="0"/>
                <w:sz w:val="20"/>
                <w:szCs w:val="20"/>
              </w:rPr>
              <w:t>60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4C6E39">
              <w:rPr>
                <w:bCs w:val="0"/>
                <w:sz w:val="20"/>
                <w:szCs w:val="20"/>
              </w:rPr>
              <w:t>100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4C6E39">
              <w:rPr>
                <w:bCs w:val="0"/>
                <w:sz w:val="20"/>
                <w:szCs w:val="20"/>
              </w:rPr>
              <w:t>200</w:t>
            </w:r>
          </w:p>
        </w:tc>
        <w:tc>
          <w:tcPr>
            <w:tcW w:w="1350" w:type="dxa"/>
          </w:tcPr>
          <w:p w14:paraId="63F22397" w14:textId="29BD5121" w:rsidR="00472B84" w:rsidRPr="00554162" w:rsidRDefault="00D65E84" w:rsidP="00C12ED0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100</w:t>
            </w:r>
          </w:p>
        </w:tc>
      </w:tr>
      <w:tr w:rsidR="00472B84" w:rsidRPr="00BE08AF" w14:paraId="53D12C61" w14:textId="77777777" w:rsidTr="003A7685">
        <w:tc>
          <w:tcPr>
            <w:tcW w:w="2258" w:type="dxa"/>
          </w:tcPr>
          <w:p w14:paraId="3B5166F4" w14:textId="77777777" w:rsidR="00472B84" w:rsidRPr="00554162" w:rsidRDefault="00472B84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E777E1" w14:textId="389ECBBA" w:rsidR="00472B84" w:rsidRPr="00554162" w:rsidRDefault="004C6E39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4C6E39">
              <w:rPr>
                <w:bCs w:val="0"/>
                <w:sz w:val="20"/>
                <w:szCs w:val="20"/>
              </w:rPr>
              <w:t>criterion</w:t>
            </w:r>
          </w:p>
        </w:tc>
        <w:tc>
          <w:tcPr>
            <w:tcW w:w="2835" w:type="dxa"/>
          </w:tcPr>
          <w:p w14:paraId="16EED965" w14:textId="7EC52AA6" w:rsidR="00472B84" w:rsidRPr="00554162" w:rsidRDefault="004C6E39" w:rsidP="00986826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“</w:t>
            </w:r>
            <w:proofErr w:type="spellStart"/>
            <w:r w:rsidRPr="004C6E39">
              <w:rPr>
                <w:bCs w:val="0"/>
                <w:sz w:val="20"/>
                <w:szCs w:val="20"/>
              </w:rPr>
              <w:t>gini</w:t>
            </w:r>
            <w:proofErr w:type="spellEnd"/>
            <w:r>
              <w:rPr>
                <w:bCs w:val="0"/>
                <w:sz w:val="20"/>
                <w:szCs w:val="20"/>
              </w:rPr>
              <w:t>”</w:t>
            </w:r>
            <w:r w:rsidRPr="004C6E39">
              <w:rPr>
                <w:bCs w:val="0"/>
                <w:sz w:val="20"/>
                <w:szCs w:val="20"/>
              </w:rPr>
              <w:t>,</w:t>
            </w:r>
            <w:r>
              <w:rPr>
                <w:bCs w:val="0"/>
                <w:sz w:val="20"/>
                <w:szCs w:val="20"/>
              </w:rPr>
              <w:t xml:space="preserve"> “</w:t>
            </w:r>
            <w:r w:rsidRPr="004C6E39">
              <w:rPr>
                <w:bCs w:val="0"/>
                <w:sz w:val="20"/>
                <w:szCs w:val="20"/>
              </w:rPr>
              <w:t>entropy</w:t>
            </w:r>
            <w:r>
              <w:rPr>
                <w:bCs w:val="0"/>
                <w:sz w:val="20"/>
                <w:szCs w:val="20"/>
              </w:rPr>
              <w:t>”</w:t>
            </w:r>
          </w:p>
        </w:tc>
        <w:tc>
          <w:tcPr>
            <w:tcW w:w="1350" w:type="dxa"/>
          </w:tcPr>
          <w:p w14:paraId="6416A552" w14:textId="0E6AAC5D" w:rsidR="00472B84" w:rsidRPr="00554162" w:rsidRDefault="00D65E84" w:rsidP="00C12ED0">
            <w:pPr>
              <w:pStyle w:val="Default"/>
              <w:ind w:firstLineChars="50" w:firstLine="100"/>
              <w:rPr>
                <w:bCs w:val="0"/>
                <w:sz w:val="20"/>
                <w:szCs w:val="20"/>
              </w:rPr>
            </w:pPr>
            <w:r w:rsidRPr="00D65E84">
              <w:rPr>
                <w:rFonts w:hint="eastAsia"/>
                <w:bCs w:val="0"/>
                <w:sz w:val="20"/>
                <w:szCs w:val="20"/>
              </w:rPr>
              <w:t>“</w:t>
            </w:r>
            <w:proofErr w:type="spellStart"/>
            <w:r w:rsidRPr="00D65E84">
              <w:rPr>
                <w:bCs w:val="0"/>
                <w:sz w:val="20"/>
                <w:szCs w:val="20"/>
              </w:rPr>
              <w:t>gini</w:t>
            </w:r>
            <w:proofErr w:type="spellEnd"/>
            <w:r w:rsidRPr="00D65E84">
              <w:rPr>
                <w:bCs w:val="0"/>
                <w:sz w:val="20"/>
                <w:szCs w:val="20"/>
              </w:rPr>
              <w:t>”</w:t>
            </w:r>
          </w:p>
        </w:tc>
      </w:tr>
      <w:tr w:rsidR="00472B84" w:rsidRPr="00BE08AF" w14:paraId="6EFB7344" w14:textId="77777777" w:rsidTr="003A7685">
        <w:tc>
          <w:tcPr>
            <w:tcW w:w="2258" w:type="dxa"/>
          </w:tcPr>
          <w:p w14:paraId="1F8E1D77" w14:textId="74167492" w:rsidR="00472B84" w:rsidRPr="00554162" w:rsidRDefault="00257C99" w:rsidP="00986826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 xml:space="preserve"> </w:t>
            </w:r>
            <w:r>
              <w:rPr>
                <w:bCs w:val="0"/>
                <w:sz w:val="20"/>
                <w:szCs w:val="20"/>
              </w:rPr>
              <w:t xml:space="preserve"> </w:t>
            </w:r>
            <w:r>
              <w:rPr>
                <w:sz w:val="22"/>
                <w:szCs w:val="22"/>
              </w:rPr>
              <w:t>GBDT</w:t>
            </w:r>
          </w:p>
        </w:tc>
        <w:tc>
          <w:tcPr>
            <w:tcW w:w="1843" w:type="dxa"/>
          </w:tcPr>
          <w:p w14:paraId="2A0D202B" w14:textId="6A680CCF" w:rsidR="00472B84" w:rsidRPr="00554162" w:rsidRDefault="00F738F7" w:rsidP="00986826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F738F7">
              <w:rPr>
                <w:bCs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</w:tcPr>
          <w:p w14:paraId="5497E577" w14:textId="35DE91F9" w:rsidR="00472B84" w:rsidRPr="00554162" w:rsidRDefault="00FE4190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FE4190">
              <w:rPr>
                <w:bCs w:val="0"/>
                <w:sz w:val="20"/>
                <w:szCs w:val="20"/>
              </w:rPr>
              <w:t>50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FE4190">
              <w:rPr>
                <w:bCs w:val="0"/>
                <w:sz w:val="20"/>
                <w:szCs w:val="20"/>
              </w:rPr>
              <w:t>100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FE4190">
              <w:rPr>
                <w:bCs w:val="0"/>
                <w:sz w:val="20"/>
                <w:szCs w:val="20"/>
              </w:rPr>
              <w:t>300</w:t>
            </w:r>
          </w:p>
        </w:tc>
        <w:tc>
          <w:tcPr>
            <w:tcW w:w="1350" w:type="dxa"/>
          </w:tcPr>
          <w:p w14:paraId="624AE9E2" w14:textId="586D246B" w:rsidR="00472B84" w:rsidRPr="00554162" w:rsidRDefault="00B561BD" w:rsidP="00C12ED0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300</w:t>
            </w:r>
          </w:p>
        </w:tc>
      </w:tr>
      <w:tr w:rsidR="00472B84" w:rsidRPr="00BE08AF" w14:paraId="4725A055" w14:textId="77777777" w:rsidTr="003A7685">
        <w:tc>
          <w:tcPr>
            <w:tcW w:w="2258" w:type="dxa"/>
            <w:tcBorders>
              <w:bottom w:val="single" w:sz="8" w:space="0" w:color="auto"/>
            </w:tcBorders>
          </w:tcPr>
          <w:p w14:paraId="79563FC5" w14:textId="77777777" w:rsidR="00472B84" w:rsidRPr="00554162" w:rsidRDefault="00472B84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CD96924" w14:textId="07C9733E" w:rsidR="00472B84" w:rsidRPr="00554162" w:rsidRDefault="00F738F7" w:rsidP="00986826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F738F7">
              <w:rPr>
                <w:bCs w:val="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3BA37E98" w14:textId="427DF601" w:rsidR="00472B84" w:rsidRPr="00554162" w:rsidRDefault="00FE4190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FE4190">
              <w:rPr>
                <w:bCs w:val="0"/>
                <w:sz w:val="20"/>
                <w:szCs w:val="20"/>
              </w:rPr>
              <w:t>0.01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FE4190">
              <w:rPr>
                <w:bCs w:val="0"/>
                <w:sz w:val="20"/>
                <w:szCs w:val="20"/>
              </w:rPr>
              <w:t>0.1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FE4190">
              <w:rPr>
                <w:bCs w:val="0"/>
                <w:sz w:val="20"/>
                <w:szCs w:val="20"/>
              </w:rPr>
              <w:t>0.25,</w:t>
            </w:r>
            <w:r w:rsidR="00704835">
              <w:rPr>
                <w:bCs w:val="0"/>
                <w:sz w:val="20"/>
                <w:szCs w:val="20"/>
              </w:rPr>
              <w:t xml:space="preserve"> </w:t>
            </w:r>
            <w:r w:rsidRPr="00FE4190">
              <w:rPr>
                <w:bCs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0A3C5215" w14:textId="6E1AF595" w:rsidR="00472B84" w:rsidRPr="00554162" w:rsidRDefault="00B561BD" w:rsidP="00986826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 xml:space="preserve"> </w:t>
            </w:r>
            <w:r w:rsidR="00C12ED0">
              <w:rPr>
                <w:bCs w:val="0"/>
                <w:sz w:val="20"/>
                <w:szCs w:val="20"/>
              </w:rPr>
              <w:t xml:space="preserve"> </w:t>
            </w:r>
            <w:r>
              <w:rPr>
                <w:bCs w:val="0"/>
                <w:sz w:val="20"/>
                <w:szCs w:val="20"/>
              </w:rPr>
              <w:t>0.25</w:t>
            </w:r>
          </w:p>
        </w:tc>
      </w:tr>
      <w:tr w:rsidR="00472B84" w:rsidRPr="00BE08AF" w14:paraId="0950656F" w14:textId="77777777" w:rsidTr="003A7685">
        <w:tc>
          <w:tcPr>
            <w:tcW w:w="2258" w:type="dxa"/>
          </w:tcPr>
          <w:p w14:paraId="041343F0" w14:textId="3D9415DA" w:rsidR="00472B84" w:rsidRPr="00554162" w:rsidRDefault="009C1696" w:rsidP="00986826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 xml:space="preserve"> </w:t>
            </w:r>
            <w:r w:rsidR="00054159">
              <w:rPr>
                <w:bCs w:val="0"/>
                <w:sz w:val="20"/>
                <w:szCs w:val="20"/>
              </w:rPr>
              <w:t xml:space="preserve"> </w:t>
            </w:r>
            <w:r w:rsidRPr="009C1696">
              <w:rPr>
                <w:bCs w:val="0"/>
                <w:sz w:val="20"/>
                <w:szCs w:val="20"/>
              </w:rPr>
              <w:t>Logistic regression</w:t>
            </w:r>
          </w:p>
        </w:tc>
        <w:tc>
          <w:tcPr>
            <w:tcW w:w="1843" w:type="dxa"/>
          </w:tcPr>
          <w:p w14:paraId="7221F094" w14:textId="243F8A59" w:rsidR="00472B84" w:rsidRPr="00554162" w:rsidRDefault="00314C5C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314C5C">
              <w:rPr>
                <w:bCs w:val="0"/>
                <w:sz w:val="20"/>
                <w:szCs w:val="20"/>
              </w:rPr>
              <w:t>solver</w:t>
            </w:r>
          </w:p>
        </w:tc>
        <w:tc>
          <w:tcPr>
            <w:tcW w:w="2835" w:type="dxa"/>
          </w:tcPr>
          <w:p w14:paraId="1B1745EB" w14:textId="10882D84" w:rsidR="00472B84" w:rsidRPr="00554162" w:rsidRDefault="00704835" w:rsidP="00986826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“</w:t>
            </w:r>
            <w:proofErr w:type="gramStart"/>
            <w:r w:rsidRPr="00704835">
              <w:rPr>
                <w:bCs w:val="0"/>
                <w:sz w:val="20"/>
                <w:szCs w:val="20"/>
              </w:rPr>
              <w:t>newton</w:t>
            </w:r>
            <w:proofErr w:type="gramEnd"/>
            <w:r w:rsidRPr="00704835">
              <w:rPr>
                <w:bCs w:val="0"/>
                <w:sz w:val="20"/>
                <w:szCs w:val="20"/>
              </w:rPr>
              <w:t>-cg</w:t>
            </w:r>
            <w:r>
              <w:rPr>
                <w:bCs w:val="0"/>
                <w:sz w:val="20"/>
                <w:szCs w:val="20"/>
              </w:rPr>
              <w:t>”</w:t>
            </w:r>
            <w:r w:rsidRPr="00704835">
              <w:rPr>
                <w:bCs w:val="0"/>
                <w:sz w:val="20"/>
                <w:szCs w:val="20"/>
              </w:rPr>
              <w:t>,</w:t>
            </w:r>
            <w:r w:rsidR="003F4ED6">
              <w:rPr>
                <w:bCs w:val="0"/>
                <w:sz w:val="20"/>
                <w:szCs w:val="20"/>
              </w:rPr>
              <w:t xml:space="preserve"> “</w:t>
            </w:r>
            <w:proofErr w:type="spellStart"/>
            <w:r w:rsidRPr="00704835">
              <w:rPr>
                <w:bCs w:val="0"/>
                <w:sz w:val="20"/>
                <w:szCs w:val="20"/>
              </w:rPr>
              <w:t>lbfgs</w:t>
            </w:r>
            <w:proofErr w:type="spellEnd"/>
            <w:r w:rsidR="003F4ED6">
              <w:rPr>
                <w:bCs w:val="0"/>
                <w:sz w:val="20"/>
                <w:szCs w:val="20"/>
              </w:rPr>
              <w:t>”</w:t>
            </w:r>
            <w:r w:rsidRPr="00704835">
              <w:rPr>
                <w:bCs w:val="0"/>
                <w:sz w:val="20"/>
                <w:szCs w:val="20"/>
              </w:rPr>
              <w:t>,</w:t>
            </w:r>
            <w:r w:rsidR="003F4ED6">
              <w:rPr>
                <w:bCs w:val="0"/>
                <w:sz w:val="20"/>
                <w:szCs w:val="20"/>
              </w:rPr>
              <w:t xml:space="preserve"> “</w:t>
            </w:r>
            <w:proofErr w:type="spellStart"/>
            <w:r w:rsidRPr="00704835">
              <w:rPr>
                <w:bCs w:val="0"/>
                <w:sz w:val="20"/>
                <w:szCs w:val="20"/>
              </w:rPr>
              <w:t>liblinear</w:t>
            </w:r>
            <w:proofErr w:type="spellEnd"/>
            <w:r w:rsidR="003F4ED6">
              <w:rPr>
                <w:bCs w:val="0"/>
                <w:sz w:val="20"/>
                <w:szCs w:val="20"/>
              </w:rPr>
              <w:t>”</w:t>
            </w:r>
          </w:p>
        </w:tc>
        <w:tc>
          <w:tcPr>
            <w:tcW w:w="1350" w:type="dxa"/>
          </w:tcPr>
          <w:p w14:paraId="66E20E6D" w14:textId="7386B9B8" w:rsidR="00472B84" w:rsidRPr="00554162" w:rsidRDefault="00B55206" w:rsidP="00986826">
            <w:pPr>
              <w:pStyle w:val="Default"/>
              <w:rPr>
                <w:bCs w:val="0"/>
                <w:sz w:val="20"/>
                <w:szCs w:val="20"/>
              </w:rPr>
            </w:pPr>
            <w:r w:rsidRPr="00B55206">
              <w:rPr>
                <w:rFonts w:hint="eastAsia"/>
                <w:bCs w:val="0"/>
                <w:sz w:val="20"/>
                <w:szCs w:val="20"/>
              </w:rPr>
              <w:t>“</w:t>
            </w:r>
            <w:r w:rsidRPr="00B55206">
              <w:rPr>
                <w:bCs w:val="0"/>
                <w:sz w:val="20"/>
                <w:szCs w:val="20"/>
              </w:rPr>
              <w:t>newton-cg”</w:t>
            </w:r>
          </w:p>
        </w:tc>
      </w:tr>
      <w:tr w:rsidR="004341B1" w:rsidRPr="00BE08AF" w14:paraId="4E44E601" w14:textId="77777777" w:rsidTr="007600AC">
        <w:tc>
          <w:tcPr>
            <w:tcW w:w="2258" w:type="dxa"/>
            <w:shd w:val="clear" w:color="auto" w:fill="auto"/>
          </w:tcPr>
          <w:p w14:paraId="69F9BB6F" w14:textId="54E61E84" w:rsidR="004341B1" w:rsidRDefault="004341B1" w:rsidP="00986826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4341B1">
              <w:rPr>
                <w:bCs w:val="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C9883BE" w14:textId="77777777" w:rsidR="004341B1" w:rsidRPr="00314C5C" w:rsidRDefault="004341B1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7202D182" w14:textId="77777777" w:rsidR="004341B1" w:rsidRDefault="004341B1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12C5EFC" w14:textId="77777777" w:rsidR="004341B1" w:rsidRPr="00B55206" w:rsidRDefault="004341B1" w:rsidP="00986826">
            <w:pPr>
              <w:pStyle w:val="Default"/>
              <w:rPr>
                <w:bCs w:val="0"/>
                <w:sz w:val="20"/>
                <w:szCs w:val="20"/>
              </w:rPr>
            </w:pPr>
          </w:p>
        </w:tc>
      </w:tr>
      <w:tr w:rsidR="0061766C" w:rsidRPr="00BE08AF" w14:paraId="31F359CF" w14:textId="77777777" w:rsidTr="003A7685">
        <w:tc>
          <w:tcPr>
            <w:tcW w:w="2258" w:type="dxa"/>
          </w:tcPr>
          <w:p w14:paraId="661759D1" w14:textId="653DFC86" w:rsidR="0061766C" w:rsidRDefault="0061766C" w:rsidP="0061766C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 xml:space="preserve"> </w:t>
            </w:r>
            <w:r>
              <w:rPr>
                <w:bCs w:val="0"/>
                <w:sz w:val="20"/>
                <w:szCs w:val="20"/>
              </w:rPr>
              <w:t xml:space="preserve"> </w:t>
            </w:r>
            <w:r w:rsidR="003A7685">
              <w:rPr>
                <w:bCs w:val="0"/>
                <w:sz w:val="20"/>
                <w:szCs w:val="20"/>
              </w:rPr>
              <w:t>A</w:t>
            </w:r>
            <w:r>
              <w:rPr>
                <w:bCs w:val="0"/>
                <w:sz w:val="20"/>
                <w:szCs w:val="20"/>
              </w:rPr>
              <w:t>ll</w:t>
            </w:r>
            <w:r w:rsidRPr="00BE39B9">
              <w:rPr>
                <w:bCs w:val="0"/>
                <w:sz w:val="20"/>
                <w:szCs w:val="20"/>
              </w:rPr>
              <w:t>-Elements</w:t>
            </w:r>
            <w:r w:rsidR="003A7685">
              <w:rPr>
                <w:bCs w:val="0"/>
                <w:sz w:val="20"/>
                <w:szCs w:val="20"/>
              </w:rPr>
              <w:t xml:space="preserve"> </w:t>
            </w:r>
            <w:r w:rsidRPr="00BE39B9">
              <w:rPr>
                <w:bCs w:val="0"/>
                <w:sz w:val="20"/>
                <w:szCs w:val="20"/>
              </w:rPr>
              <w:t>model</w:t>
            </w:r>
          </w:p>
        </w:tc>
        <w:tc>
          <w:tcPr>
            <w:tcW w:w="1843" w:type="dxa"/>
          </w:tcPr>
          <w:p w14:paraId="28DD906D" w14:textId="3393F6BC" w:rsidR="0061766C" w:rsidRPr="00314C5C" w:rsidRDefault="0061766C" w:rsidP="0061766C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6FA75D8" w14:textId="5F05D249" w:rsidR="0061766C" w:rsidRDefault="0061766C" w:rsidP="0061766C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187CDE9" w14:textId="77777777" w:rsidR="0061766C" w:rsidRPr="00B55206" w:rsidRDefault="0061766C" w:rsidP="0061766C">
            <w:pPr>
              <w:pStyle w:val="Default"/>
              <w:rPr>
                <w:bCs w:val="0"/>
                <w:sz w:val="20"/>
                <w:szCs w:val="20"/>
              </w:rPr>
            </w:pPr>
          </w:p>
        </w:tc>
      </w:tr>
      <w:tr w:rsidR="00742DB2" w:rsidRPr="00BE08AF" w14:paraId="7F17D32B" w14:textId="77777777" w:rsidTr="003A7685">
        <w:tc>
          <w:tcPr>
            <w:tcW w:w="2258" w:type="dxa"/>
          </w:tcPr>
          <w:p w14:paraId="25442C74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6A2EFD" w14:textId="372A7DF4" w:rsidR="00742DB2" w:rsidRPr="00314C5C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742DB2">
              <w:rPr>
                <w:bCs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</w:tcPr>
          <w:p w14:paraId="5B997960" w14:textId="141F6D8F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400, 500, 600, 800,1000</w:t>
            </w:r>
          </w:p>
        </w:tc>
        <w:tc>
          <w:tcPr>
            <w:tcW w:w="1350" w:type="dxa"/>
          </w:tcPr>
          <w:p w14:paraId="29D22D12" w14:textId="7042E8B4" w:rsidR="00742DB2" w:rsidRPr="00B55206" w:rsidRDefault="00E901D2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bCs w:val="0"/>
                <w:sz w:val="20"/>
                <w:szCs w:val="20"/>
              </w:rPr>
              <w:t>600</w:t>
            </w:r>
          </w:p>
        </w:tc>
      </w:tr>
      <w:tr w:rsidR="00742DB2" w:rsidRPr="00BE08AF" w14:paraId="3469127F" w14:textId="77777777" w:rsidTr="003A7685">
        <w:tc>
          <w:tcPr>
            <w:tcW w:w="2258" w:type="dxa"/>
          </w:tcPr>
          <w:p w14:paraId="18C17641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E2505D" w14:textId="742ECF35" w:rsidR="00742DB2" w:rsidRPr="00314C5C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742DB2">
              <w:rPr>
                <w:bCs w:val="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1531D4D5" w14:textId="14BAC212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 xml:space="preserve">0.0001, 0.001, 0.01, 0.1, 1 </w:t>
            </w:r>
          </w:p>
        </w:tc>
        <w:tc>
          <w:tcPr>
            <w:tcW w:w="1350" w:type="dxa"/>
          </w:tcPr>
          <w:p w14:paraId="33BEA913" w14:textId="69716B01" w:rsidR="00742DB2" w:rsidRPr="00B55206" w:rsidRDefault="00E901D2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 w:rsidRPr="00E901D2">
              <w:rPr>
                <w:bCs w:val="0"/>
                <w:sz w:val="20"/>
                <w:szCs w:val="20"/>
              </w:rPr>
              <w:t>0.01</w:t>
            </w:r>
          </w:p>
        </w:tc>
      </w:tr>
      <w:tr w:rsidR="00742DB2" w:rsidRPr="00BE08AF" w14:paraId="1628D4B9" w14:textId="77777777" w:rsidTr="003A7685">
        <w:tc>
          <w:tcPr>
            <w:tcW w:w="2258" w:type="dxa"/>
          </w:tcPr>
          <w:p w14:paraId="0A4FA457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605A97" w14:textId="42D00EBA" w:rsidR="00742DB2" w:rsidRPr="00314C5C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742DB2">
              <w:rPr>
                <w:bCs w:val="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078017E5" w14:textId="5BB3EC14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6, 7, 8, 10</w:t>
            </w:r>
          </w:p>
        </w:tc>
        <w:tc>
          <w:tcPr>
            <w:tcW w:w="1350" w:type="dxa"/>
          </w:tcPr>
          <w:p w14:paraId="58217240" w14:textId="3F22FBE6" w:rsidR="00742DB2" w:rsidRPr="00B55206" w:rsidRDefault="00E901D2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6</w:t>
            </w:r>
          </w:p>
        </w:tc>
      </w:tr>
      <w:tr w:rsidR="00742DB2" w:rsidRPr="00BE08AF" w14:paraId="4D53598E" w14:textId="77777777" w:rsidTr="003A7685">
        <w:tc>
          <w:tcPr>
            <w:tcW w:w="2258" w:type="dxa"/>
          </w:tcPr>
          <w:p w14:paraId="7C6C5A70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D67DA9" w14:textId="42D1D3C1" w:rsidR="00742DB2" w:rsidRPr="00314C5C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gamma</w:t>
            </w:r>
          </w:p>
        </w:tc>
        <w:tc>
          <w:tcPr>
            <w:tcW w:w="2835" w:type="dxa"/>
          </w:tcPr>
          <w:p w14:paraId="369FA9B7" w14:textId="2074964E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0, 0.2, 0.4, 0.6, 0.8, 1</w:t>
            </w:r>
          </w:p>
        </w:tc>
        <w:tc>
          <w:tcPr>
            <w:tcW w:w="1350" w:type="dxa"/>
          </w:tcPr>
          <w:p w14:paraId="263EABD9" w14:textId="3C268E08" w:rsidR="00742DB2" w:rsidRPr="00B55206" w:rsidRDefault="00E901D2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1</w:t>
            </w:r>
          </w:p>
        </w:tc>
      </w:tr>
      <w:tr w:rsidR="00742DB2" w:rsidRPr="00BE08AF" w14:paraId="10502BAB" w14:textId="77777777" w:rsidTr="003A7685">
        <w:tc>
          <w:tcPr>
            <w:tcW w:w="2258" w:type="dxa"/>
          </w:tcPr>
          <w:p w14:paraId="7A980F56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916236" w14:textId="06B57952" w:rsidR="00742DB2" w:rsidRPr="00314C5C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subsample</w:t>
            </w:r>
          </w:p>
        </w:tc>
        <w:tc>
          <w:tcPr>
            <w:tcW w:w="2835" w:type="dxa"/>
          </w:tcPr>
          <w:p w14:paraId="027170C9" w14:textId="33B6FC6A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0.6, 0.7, 0.8, 0.9, 1</w:t>
            </w:r>
          </w:p>
        </w:tc>
        <w:tc>
          <w:tcPr>
            <w:tcW w:w="1350" w:type="dxa"/>
          </w:tcPr>
          <w:p w14:paraId="55008737" w14:textId="7EBCAA79" w:rsidR="00742DB2" w:rsidRPr="00B55206" w:rsidRDefault="00E901D2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0</w:t>
            </w:r>
            <w:r>
              <w:rPr>
                <w:bCs w:val="0"/>
                <w:sz w:val="20"/>
                <w:szCs w:val="20"/>
              </w:rPr>
              <w:t>.6</w:t>
            </w:r>
          </w:p>
        </w:tc>
      </w:tr>
      <w:tr w:rsidR="00742DB2" w:rsidRPr="00BE08AF" w14:paraId="4FF5848A" w14:textId="77777777" w:rsidTr="003A7685">
        <w:tc>
          <w:tcPr>
            <w:tcW w:w="2258" w:type="dxa"/>
          </w:tcPr>
          <w:p w14:paraId="19D3B175" w14:textId="77777777" w:rsidR="00742DB2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94B848F" w14:textId="7AFBE8F8" w:rsidR="00742DB2" w:rsidRPr="0007145A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742DB2">
              <w:rPr>
                <w:bCs w:val="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2835" w:type="dxa"/>
          </w:tcPr>
          <w:p w14:paraId="11293E7D" w14:textId="0DFE2C54" w:rsidR="00742DB2" w:rsidRPr="007D7DA4" w:rsidRDefault="00742DB2" w:rsidP="00742DB2">
            <w:pPr>
              <w:pStyle w:val="Default"/>
              <w:rPr>
                <w:bCs w:val="0"/>
                <w:sz w:val="20"/>
                <w:szCs w:val="20"/>
              </w:rPr>
            </w:pPr>
            <w:r w:rsidRPr="00742DB2">
              <w:rPr>
                <w:bCs w:val="0"/>
                <w:sz w:val="20"/>
                <w:szCs w:val="20"/>
              </w:rPr>
              <w:t>0.6, 0.7, 0.8, 0.9, 1</w:t>
            </w:r>
          </w:p>
        </w:tc>
        <w:tc>
          <w:tcPr>
            <w:tcW w:w="1350" w:type="dxa"/>
          </w:tcPr>
          <w:p w14:paraId="764F0165" w14:textId="028FBB22" w:rsidR="00742DB2" w:rsidRPr="00B55206" w:rsidRDefault="006E55BA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1</w:t>
            </w:r>
          </w:p>
        </w:tc>
      </w:tr>
      <w:tr w:rsidR="00377B29" w:rsidRPr="00BE08AF" w14:paraId="401499D2" w14:textId="77777777" w:rsidTr="003A7685">
        <w:tc>
          <w:tcPr>
            <w:tcW w:w="2258" w:type="dxa"/>
          </w:tcPr>
          <w:p w14:paraId="5213C7A7" w14:textId="70320B54" w:rsidR="00377B29" w:rsidRDefault="00377B29" w:rsidP="00377B29">
            <w:pPr>
              <w:pStyle w:val="Defaul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 xml:space="preserve"> </w:t>
            </w:r>
            <w:r w:rsidRPr="00BE39B9">
              <w:rPr>
                <w:bCs w:val="0"/>
                <w:sz w:val="20"/>
                <w:szCs w:val="20"/>
              </w:rPr>
              <w:t>4-Elements model</w:t>
            </w:r>
          </w:p>
        </w:tc>
        <w:tc>
          <w:tcPr>
            <w:tcW w:w="1843" w:type="dxa"/>
          </w:tcPr>
          <w:p w14:paraId="5BDF3326" w14:textId="694F499F" w:rsidR="00377B29" w:rsidRPr="00314C5C" w:rsidRDefault="00377B29" w:rsidP="00377B29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CBA1EB6" w14:textId="2585E162" w:rsidR="00377B29" w:rsidRDefault="00377B29" w:rsidP="00377B29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B38E0CB" w14:textId="77777777" w:rsidR="00377B29" w:rsidRPr="00B55206" w:rsidRDefault="00377B29" w:rsidP="00377B29">
            <w:pPr>
              <w:pStyle w:val="Default"/>
              <w:rPr>
                <w:bCs w:val="0"/>
                <w:sz w:val="20"/>
                <w:szCs w:val="20"/>
              </w:rPr>
            </w:pPr>
          </w:p>
        </w:tc>
      </w:tr>
      <w:tr w:rsidR="009A1182" w:rsidRPr="00BE08AF" w14:paraId="15DEC282" w14:textId="77777777" w:rsidTr="003A7685">
        <w:tc>
          <w:tcPr>
            <w:tcW w:w="2258" w:type="dxa"/>
          </w:tcPr>
          <w:p w14:paraId="004FE302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C466CC" w14:textId="71337341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913484">
              <w:rPr>
                <w:bCs w:val="0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2835" w:type="dxa"/>
          </w:tcPr>
          <w:p w14:paraId="70A853E2" w14:textId="62DC098C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100, 400, 500, 600</w:t>
            </w:r>
          </w:p>
        </w:tc>
        <w:tc>
          <w:tcPr>
            <w:tcW w:w="1350" w:type="dxa"/>
          </w:tcPr>
          <w:p w14:paraId="04A70105" w14:textId="01025D80" w:rsidR="009A1182" w:rsidRPr="00B55206" w:rsidRDefault="00A0578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1</w:t>
            </w:r>
            <w:r>
              <w:rPr>
                <w:bCs w:val="0"/>
                <w:sz w:val="20"/>
                <w:szCs w:val="20"/>
              </w:rPr>
              <w:t>00</w:t>
            </w:r>
          </w:p>
        </w:tc>
      </w:tr>
      <w:tr w:rsidR="009A1182" w:rsidRPr="00BE08AF" w14:paraId="1EB28830" w14:textId="77777777" w:rsidTr="003A7685">
        <w:tc>
          <w:tcPr>
            <w:tcW w:w="2258" w:type="dxa"/>
          </w:tcPr>
          <w:p w14:paraId="7A68A267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B2B5131" w14:textId="5DD973F5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913484">
              <w:rPr>
                <w:bCs w:val="0"/>
                <w:sz w:val="20"/>
                <w:szCs w:val="20"/>
              </w:rPr>
              <w:t>learning_rate</w:t>
            </w:r>
            <w:proofErr w:type="spellEnd"/>
          </w:p>
        </w:tc>
        <w:tc>
          <w:tcPr>
            <w:tcW w:w="2835" w:type="dxa"/>
          </w:tcPr>
          <w:p w14:paraId="67D67D5F" w14:textId="2E67324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0.0001, 0.001, 0.01, 0.1, 0.3, 0.4, 1</w:t>
            </w:r>
          </w:p>
        </w:tc>
        <w:tc>
          <w:tcPr>
            <w:tcW w:w="1350" w:type="dxa"/>
          </w:tcPr>
          <w:p w14:paraId="2A9484AC" w14:textId="25437458" w:rsidR="009A1182" w:rsidRPr="00B55206" w:rsidRDefault="00A0578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 w:rsidRPr="00A05784">
              <w:rPr>
                <w:bCs w:val="0"/>
                <w:sz w:val="20"/>
                <w:szCs w:val="20"/>
              </w:rPr>
              <w:t>0.0001</w:t>
            </w:r>
          </w:p>
        </w:tc>
      </w:tr>
      <w:tr w:rsidR="009A1182" w:rsidRPr="00BE08AF" w14:paraId="5AD0C4FD" w14:textId="77777777" w:rsidTr="003A7685">
        <w:tc>
          <w:tcPr>
            <w:tcW w:w="2258" w:type="dxa"/>
          </w:tcPr>
          <w:p w14:paraId="74A561BB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A32877" w14:textId="7A4254D8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913484">
              <w:rPr>
                <w:bCs w:val="0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2835" w:type="dxa"/>
          </w:tcPr>
          <w:p w14:paraId="19541581" w14:textId="48008F48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6, 7, 8, 10</w:t>
            </w:r>
          </w:p>
        </w:tc>
        <w:tc>
          <w:tcPr>
            <w:tcW w:w="1350" w:type="dxa"/>
          </w:tcPr>
          <w:p w14:paraId="49C9B926" w14:textId="27D31E00" w:rsidR="009A1182" w:rsidRPr="00B55206" w:rsidRDefault="00A0578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6</w:t>
            </w:r>
          </w:p>
        </w:tc>
      </w:tr>
      <w:tr w:rsidR="009A1182" w:rsidRPr="00BE08AF" w14:paraId="67E68D7D" w14:textId="77777777" w:rsidTr="003A7685">
        <w:tc>
          <w:tcPr>
            <w:tcW w:w="2258" w:type="dxa"/>
          </w:tcPr>
          <w:p w14:paraId="6A3B40EA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363E06" w14:textId="5DBDD050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gamma</w:t>
            </w:r>
          </w:p>
        </w:tc>
        <w:tc>
          <w:tcPr>
            <w:tcW w:w="2835" w:type="dxa"/>
          </w:tcPr>
          <w:p w14:paraId="01F67767" w14:textId="58858D8E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0, 0.2, 0.4, 0.6, 0.8, 1</w:t>
            </w:r>
          </w:p>
        </w:tc>
        <w:tc>
          <w:tcPr>
            <w:tcW w:w="1350" w:type="dxa"/>
          </w:tcPr>
          <w:p w14:paraId="674F4A69" w14:textId="168B4838" w:rsidR="009A1182" w:rsidRPr="00B55206" w:rsidRDefault="003D332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0</w:t>
            </w:r>
            <w:r>
              <w:rPr>
                <w:bCs w:val="0"/>
                <w:sz w:val="20"/>
                <w:szCs w:val="20"/>
              </w:rPr>
              <w:t>.2</w:t>
            </w:r>
          </w:p>
        </w:tc>
      </w:tr>
      <w:tr w:rsidR="009A1182" w:rsidRPr="00BE08AF" w14:paraId="7400982E" w14:textId="77777777" w:rsidTr="003A7685">
        <w:tc>
          <w:tcPr>
            <w:tcW w:w="2258" w:type="dxa"/>
          </w:tcPr>
          <w:p w14:paraId="14036361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082E8B" w14:textId="55ED71FD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subsample</w:t>
            </w:r>
          </w:p>
        </w:tc>
        <w:tc>
          <w:tcPr>
            <w:tcW w:w="2835" w:type="dxa"/>
          </w:tcPr>
          <w:p w14:paraId="11EE6E14" w14:textId="1694569B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0, 0.2, 0.4, 0.6, 0.8, 1</w:t>
            </w:r>
          </w:p>
        </w:tc>
        <w:tc>
          <w:tcPr>
            <w:tcW w:w="1350" w:type="dxa"/>
          </w:tcPr>
          <w:p w14:paraId="0301B81B" w14:textId="2E23273A" w:rsidR="009A1182" w:rsidRPr="00B55206" w:rsidRDefault="003D332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0</w:t>
            </w:r>
            <w:r>
              <w:rPr>
                <w:bCs w:val="0"/>
                <w:sz w:val="20"/>
                <w:szCs w:val="20"/>
              </w:rPr>
              <w:t>.5</w:t>
            </w:r>
          </w:p>
        </w:tc>
      </w:tr>
      <w:tr w:rsidR="009A1182" w:rsidRPr="00BE08AF" w14:paraId="3CF41DBC" w14:textId="77777777" w:rsidTr="003A7685">
        <w:tc>
          <w:tcPr>
            <w:tcW w:w="2258" w:type="dxa"/>
          </w:tcPr>
          <w:p w14:paraId="1CE3D203" w14:textId="77777777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AFC8505" w14:textId="113AEA74" w:rsidR="009A1182" w:rsidRPr="00314C5C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proofErr w:type="spellStart"/>
            <w:r w:rsidRPr="00913484">
              <w:rPr>
                <w:bCs w:val="0"/>
                <w:sz w:val="20"/>
                <w:szCs w:val="20"/>
              </w:rPr>
              <w:t>colsample_bytree</w:t>
            </w:r>
            <w:proofErr w:type="spellEnd"/>
          </w:p>
        </w:tc>
        <w:tc>
          <w:tcPr>
            <w:tcW w:w="2835" w:type="dxa"/>
          </w:tcPr>
          <w:p w14:paraId="7487F90A" w14:textId="53CB3FDD" w:rsidR="009A1182" w:rsidRDefault="009A1182" w:rsidP="009A1182">
            <w:pPr>
              <w:pStyle w:val="Default"/>
              <w:rPr>
                <w:bCs w:val="0"/>
                <w:sz w:val="20"/>
                <w:szCs w:val="20"/>
              </w:rPr>
            </w:pPr>
            <w:r w:rsidRPr="00913484">
              <w:rPr>
                <w:bCs w:val="0"/>
                <w:sz w:val="20"/>
                <w:szCs w:val="20"/>
              </w:rPr>
              <w:t>0.1, 0.3, 0.4, 0.6, 0.7, 0.9, 1</w:t>
            </w:r>
          </w:p>
        </w:tc>
        <w:tc>
          <w:tcPr>
            <w:tcW w:w="1350" w:type="dxa"/>
          </w:tcPr>
          <w:p w14:paraId="1F69E7F3" w14:textId="24B6EDFC" w:rsidR="009A1182" w:rsidRPr="00B55206" w:rsidRDefault="003D3324" w:rsidP="003D3324">
            <w:pPr>
              <w:pStyle w:val="Default"/>
              <w:ind w:firstLineChars="100" w:firstLine="200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0</w:t>
            </w:r>
            <w:r>
              <w:rPr>
                <w:bCs w:val="0"/>
                <w:sz w:val="20"/>
                <w:szCs w:val="20"/>
              </w:rPr>
              <w:t>.6</w:t>
            </w:r>
          </w:p>
        </w:tc>
      </w:tr>
      <w:bookmarkEnd w:id="2"/>
    </w:tbl>
    <w:p w14:paraId="5DED98EB" w14:textId="3882B9C4" w:rsidR="00C63131" w:rsidRPr="00BE08AF" w:rsidRDefault="00C63131" w:rsidP="0079220E">
      <w:pPr>
        <w:pStyle w:val="Default"/>
        <w:rPr>
          <w:rFonts w:ascii="Times New Roman" w:hAnsi="Times New Roman" w:cs="Times New Roman"/>
          <w:bCs w:val="0"/>
          <w:sz w:val="20"/>
          <w:szCs w:val="20"/>
        </w:rPr>
      </w:pPr>
    </w:p>
    <w:p w14:paraId="0533C4B9" w14:textId="586EF990" w:rsidR="00112740" w:rsidRPr="00BE08AF" w:rsidRDefault="006E68AC" w:rsidP="00913D8F">
      <w:pPr>
        <w:pStyle w:val="Default"/>
        <w:tabs>
          <w:tab w:val="left" w:pos="5950"/>
        </w:tabs>
        <w:rPr>
          <w:rFonts w:ascii="Times New Roman" w:hAnsi="Times New Roman" w:cs="Times New Roman"/>
          <w:bCs w:val="0"/>
          <w:sz w:val="20"/>
          <w:szCs w:val="20"/>
        </w:rPr>
      </w:pPr>
      <w:r>
        <w:rPr>
          <w:rFonts w:ascii="Times New Roman" w:hAnsi="Times New Roman" w:cs="Times New Roman"/>
          <w:bCs w:val="0"/>
          <w:sz w:val="20"/>
          <w:szCs w:val="20"/>
        </w:rPr>
        <w:tab/>
      </w:r>
    </w:p>
    <w:p w14:paraId="017CA77C" w14:textId="688AA151" w:rsidR="00BE0939" w:rsidRPr="00EB3EED" w:rsidRDefault="00EB3EED" w:rsidP="00410659">
      <w:pPr>
        <w:pStyle w:val="Default"/>
      </w:pPr>
      <w:r>
        <w:lastRenderedPageBreak/>
        <w:t>Figure S</w:t>
      </w:r>
      <w:r w:rsidR="00930852">
        <w:t>1</w:t>
      </w:r>
      <w:r>
        <w:t>:</w:t>
      </w:r>
      <w:r w:rsidR="00DA6819" w:rsidRPr="00EB3EED">
        <w:t xml:space="preserve"> ROC Curves of 4-Elements Model in the Cross</w:t>
      </w:r>
      <w:r w:rsidR="00A62B15" w:rsidRPr="00EB3EED">
        <w:t>-</w:t>
      </w:r>
      <w:r w:rsidR="00DA6819" w:rsidRPr="00EB3EED">
        <w:t>Validation</w:t>
      </w:r>
    </w:p>
    <w:p w14:paraId="49B27D8A" w14:textId="77777777" w:rsidR="006969C4" w:rsidRPr="00BE0939" w:rsidRDefault="006969C4" w:rsidP="00410659">
      <w:pPr>
        <w:pStyle w:val="Default"/>
        <w:rPr>
          <w:bCs w:val="0"/>
        </w:rPr>
      </w:pPr>
    </w:p>
    <w:p w14:paraId="1244F48F" w14:textId="55EDD2E7" w:rsidR="00C63131" w:rsidRPr="00BE08AF" w:rsidRDefault="006969C4" w:rsidP="00BE1B43">
      <w:pPr>
        <w:pStyle w:val="Default"/>
        <w:jc w:val="both"/>
        <w:rPr>
          <w:rFonts w:ascii="Times New Roman" w:hAnsi="Times New Roman" w:cs="Times New Roman"/>
          <w:bCs w:val="0"/>
          <w:sz w:val="20"/>
          <w:szCs w:val="20"/>
        </w:rPr>
      </w:pPr>
      <w:r>
        <w:rPr>
          <w:rFonts w:ascii="Times New Roman" w:hAnsi="Times New Roman" w:cs="Times New Roman"/>
          <w:bCs w:val="0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1FC0CB46" wp14:editId="004BFEFB">
            <wp:simplePos x="0" y="0"/>
            <wp:positionH relativeFrom="margin">
              <wp:align>center</wp:align>
            </wp:positionH>
            <wp:positionV relativeFrom="paragraph">
              <wp:posOffset>80010</wp:posOffset>
            </wp:positionV>
            <wp:extent cx="2890520" cy="2602230"/>
            <wp:effectExtent l="0" t="0" r="5080" b="7620"/>
            <wp:wrapThrough wrapText="bothSides">
              <wp:wrapPolygon edited="0">
                <wp:start x="0" y="0"/>
                <wp:lineTo x="0" y="21505"/>
                <wp:lineTo x="21496" y="21505"/>
                <wp:lineTo x="21496" y="0"/>
                <wp:lineTo x="0" y="0"/>
              </wp:wrapPolygon>
            </wp:wrapThrough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520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32499F" w14:textId="75A36746" w:rsidR="00851558" w:rsidRPr="00BE08AF" w:rsidRDefault="00851558">
      <w:pPr>
        <w:rPr>
          <w:rFonts w:ascii="Times New Roman" w:hAnsi="Times New Roman" w:cs="Times New Roman"/>
          <w:sz w:val="20"/>
          <w:szCs w:val="20"/>
        </w:rPr>
      </w:pPr>
    </w:p>
    <w:p w14:paraId="18BDD4B4" w14:textId="4595C300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1D66A707" w14:textId="06226AB9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7164F101" w14:textId="487E9D3D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3C62F9F6" w14:textId="3C1C332D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20E412E7" w14:textId="68B5DB51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23ABA37F" w14:textId="0AABF64A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02141C60" w14:textId="589137C9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5615FA9A" w14:textId="243BDBF6" w:rsidR="00536D76" w:rsidRPr="00BE08AF" w:rsidRDefault="00536D76">
      <w:pPr>
        <w:rPr>
          <w:rFonts w:ascii="Times New Roman" w:hAnsi="Times New Roman" w:cs="Times New Roman"/>
          <w:sz w:val="20"/>
          <w:szCs w:val="20"/>
        </w:rPr>
      </w:pPr>
    </w:p>
    <w:p w14:paraId="79FC46DB" w14:textId="77777777" w:rsidR="006D3AB6" w:rsidRPr="00BE08AF" w:rsidRDefault="006D3AB6">
      <w:pPr>
        <w:rPr>
          <w:rFonts w:ascii="Times New Roman" w:hAnsi="Times New Roman" w:cs="Times New Roman"/>
          <w:sz w:val="20"/>
          <w:szCs w:val="20"/>
        </w:rPr>
      </w:pPr>
    </w:p>
    <w:sectPr w:rsidR="006D3AB6" w:rsidRPr="00BE08AF" w:rsidSect="0064535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FCBDF" w14:textId="77777777" w:rsidR="0053565A" w:rsidRDefault="0053565A" w:rsidP="00C91D05">
      <w:r>
        <w:separator/>
      </w:r>
    </w:p>
  </w:endnote>
  <w:endnote w:type="continuationSeparator" w:id="0">
    <w:p w14:paraId="6355792C" w14:textId="77777777" w:rsidR="0053565A" w:rsidRDefault="0053565A" w:rsidP="00C91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16E3A" w14:textId="77777777" w:rsidR="0053565A" w:rsidRDefault="0053565A" w:rsidP="00C91D05">
      <w:r>
        <w:separator/>
      </w:r>
    </w:p>
  </w:footnote>
  <w:footnote w:type="continuationSeparator" w:id="0">
    <w:p w14:paraId="0191629A" w14:textId="77777777" w:rsidR="0053565A" w:rsidRDefault="0053565A" w:rsidP="00C91D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8363756"/>
      <w:docPartObj>
        <w:docPartGallery w:val="Page Numbers (Top of Page)"/>
        <w:docPartUnique/>
      </w:docPartObj>
    </w:sdtPr>
    <w:sdtContent>
      <w:p w14:paraId="1FDE6F7D" w14:textId="314073B6" w:rsidR="001E3509" w:rsidRDefault="001E3509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6CD510" w14:textId="77777777" w:rsidR="006C2C2D" w:rsidRPr="00432F7D" w:rsidRDefault="006C2C2D" w:rsidP="00432F7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tzQ2szC2tDQyNTdQ0lEKTi0uzszPAymwMKgFAHVT164tAAAA"/>
    <w:docVar w:name="EN.Layout" w:val="&lt;ENLayout&gt;&lt;Style&gt;JAMA&lt;/Style&gt;&lt;LeftDelim&gt;{&lt;/LeftDelim&gt;&lt;RightDelim&gt;}&lt;/RightDelim&gt;&lt;FontName&gt;Arial&lt;/FontName&gt;&lt;FontSize&gt;5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3E3ECE"/>
    <w:rsid w:val="00001D34"/>
    <w:rsid w:val="000057A2"/>
    <w:rsid w:val="000057EB"/>
    <w:rsid w:val="00012725"/>
    <w:rsid w:val="00012A48"/>
    <w:rsid w:val="00014F1C"/>
    <w:rsid w:val="0001715E"/>
    <w:rsid w:val="000239C7"/>
    <w:rsid w:val="00027379"/>
    <w:rsid w:val="00033D9B"/>
    <w:rsid w:val="00035C19"/>
    <w:rsid w:val="000365E3"/>
    <w:rsid w:val="00044596"/>
    <w:rsid w:val="000524F1"/>
    <w:rsid w:val="00054159"/>
    <w:rsid w:val="00054926"/>
    <w:rsid w:val="000672DB"/>
    <w:rsid w:val="0007094F"/>
    <w:rsid w:val="0007145A"/>
    <w:rsid w:val="00074A0C"/>
    <w:rsid w:val="00081044"/>
    <w:rsid w:val="000851C0"/>
    <w:rsid w:val="00091251"/>
    <w:rsid w:val="0009650A"/>
    <w:rsid w:val="000A0634"/>
    <w:rsid w:val="000A180E"/>
    <w:rsid w:val="000A267D"/>
    <w:rsid w:val="000A29C8"/>
    <w:rsid w:val="000B0AF6"/>
    <w:rsid w:val="000C62EE"/>
    <w:rsid w:val="000C7309"/>
    <w:rsid w:val="000E2800"/>
    <w:rsid w:val="000E2AEA"/>
    <w:rsid w:val="000E339C"/>
    <w:rsid w:val="000E54DF"/>
    <w:rsid w:val="000F0012"/>
    <w:rsid w:val="000F22C1"/>
    <w:rsid w:val="000F2D03"/>
    <w:rsid w:val="00100021"/>
    <w:rsid w:val="00101E9F"/>
    <w:rsid w:val="00106298"/>
    <w:rsid w:val="00107EDB"/>
    <w:rsid w:val="00112740"/>
    <w:rsid w:val="00115372"/>
    <w:rsid w:val="001205C5"/>
    <w:rsid w:val="0012340B"/>
    <w:rsid w:val="001246FD"/>
    <w:rsid w:val="0013224D"/>
    <w:rsid w:val="00133E4D"/>
    <w:rsid w:val="001358C7"/>
    <w:rsid w:val="00137CB0"/>
    <w:rsid w:val="00151462"/>
    <w:rsid w:val="00152DCB"/>
    <w:rsid w:val="0015440F"/>
    <w:rsid w:val="00185617"/>
    <w:rsid w:val="00193AE5"/>
    <w:rsid w:val="001A091A"/>
    <w:rsid w:val="001A6DAE"/>
    <w:rsid w:val="001C15ED"/>
    <w:rsid w:val="001C2D2E"/>
    <w:rsid w:val="001C3112"/>
    <w:rsid w:val="001C6C53"/>
    <w:rsid w:val="001D044E"/>
    <w:rsid w:val="001D3A88"/>
    <w:rsid w:val="001E0618"/>
    <w:rsid w:val="001E0B34"/>
    <w:rsid w:val="001E0D5D"/>
    <w:rsid w:val="001E3509"/>
    <w:rsid w:val="001F09CE"/>
    <w:rsid w:val="001F44BE"/>
    <w:rsid w:val="001F481E"/>
    <w:rsid w:val="002000B7"/>
    <w:rsid w:val="002017A9"/>
    <w:rsid w:val="00204CF3"/>
    <w:rsid w:val="00205AAD"/>
    <w:rsid w:val="0021327C"/>
    <w:rsid w:val="0021474F"/>
    <w:rsid w:val="002174F1"/>
    <w:rsid w:val="002175E9"/>
    <w:rsid w:val="00224FDF"/>
    <w:rsid w:val="0022543D"/>
    <w:rsid w:val="00226D4F"/>
    <w:rsid w:val="00227812"/>
    <w:rsid w:val="00227AA4"/>
    <w:rsid w:val="002330E3"/>
    <w:rsid w:val="002367DF"/>
    <w:rsid w:val="00236874"/>
    <w:rsid w:val="00246F43"/>
    <w:rsid w:val="00251978"/>
    <w:rsid w:val="00255BAD"/>
    <w:rsid w:val="0025696A"/>
    <w:rsid w:val="00257653"/>
    <w:rsid w:val="00257C99"/>
    <w:rsid w:val="00260C88"/>
    <w:rsid w:val="00261350"/>
    <w:rsid w:val="002633BD"/>
    <w:rsid w:val="00292665"/>
    <w:rsid w:val="00296A96"/>
    <w:rsid w:val="002A4958"/>
    <w:rsid w:val="002B31D9"/>
    <w:rsid w:val="002B3955"/>
    <w:rsid w:val="002B5BC0"/>
    <w:rsid w:val="002B7BF6"/>
    <w:rsid w:val="002C15E2"/>
    <w:rsid w:val="002C4362"/>
    <w:rsid w:val="002C4AD0"/>
    <w:rsid w:val="002C54E2"/>
    <w:rsid w:val="002D6942"/>
    <w:rsid w:val="002D6D5F"/>
    <w:rsid w:val="002D76ED"/>
    <w:rsid w:val="002E44B6"/>
    <w:rsid w:val="002E6A95"/>
    <w:rsid w:val="002E78FE"/>
    <w:rsid w:val="002F7C73"/>
    <w:rsid w:val="00310153"/>
    <w:rsid w:val="00314C5C"/>
    <w:rsid w:val="00317243"/>
    <w:rsid w:val="00322635"/>
    <w:rsid w:val="0032569E"/>
    <w:rsid w:val="00325745"/>
    <w:rsid w:val="003268AB"/>
    <w:rsid w:val="00342F82"/>
    <w:rsid w:val="003645E8"/>
    <w:rsid w:val="0036711D"/>
    <w:rsid w:val="003706C2"/>
    <w:rsid w:val="00370DD9"/>
    <w:rsid w:val="00371B2F"/>
    <w:rsid w:val="00374BE9"/>
    <w:rsid w:val="00377B29"/>
    <w:rsid w:val="00381BA5"/>
    <w:rsid w:val="00383420"/>
    <w:rsid w:val="00387A9E"/>
    <w:rsid w:val="003A2568"/>
    <w:rsid w:val="003A7685"/>
    <w:rsid w:val="003B0292"/>
    <w:rsid w:val="003B2E71"/>
    <w:rsid w:val="003B31BE"/>
    <w:rsid w:val="003B3B04"/>
    <w:rsid w:val="003B4F4D"/>
    <w:rsid w:val="003B60BB"/>
    <w:rsid w:val="003B7AB2"/>
    <w:rsid w:val="003C3F97"/>
    <w:rsid w:val="003C5EF3"/>
    <w:rsid w:val="003C683E"/>
    <w:rsid w:val="003D32BD"/>
    <w:rsid w:val="003D3324"/>
    <w:rsid w:val="003D4C9F"/>
    <w:rsid w:val="003D6282"/>
    <w:rsid w:val="003E3ECE"/>
    <w:rsid w:val="003E564F"/>
    <w:rsid w:val="003F0A7D"/>
    <w:rsid w:val="003F15DC"/>
    <w:rsid w:val="003F1AEC"/>
    <w:rsid w:val="003F2B06"/>
    <w:rsid w:val="003F4ED6"/>
    <w:rsid w:val="003F5C9E"/>
    <w:rsid w:val="003F69A8"/>
    <w:rsid w:val="004011A3"/>
    <w:rsid w:val="004012C9"/>
    <w:rsid w:val="0040304F"/>
    <w:rsid w:val="00407008"/>
    <w:rsid w:val="00410659"/>
    <w:rsid w:val="00414D5B"/>
    <w:rsid w:val="0041792E"/>
    <w:rsid w:val="00425837"/>
    <w:rsid w:val="00432F7D"/>
    <w:rsid w:val="004341B1"/>
    <w:rsid w:val="00440AD5"/>
    <w:rsid w:val="004437FC"/>
    <w:rsid w:val="00451455"/>
    <w:rsid w:val="00454D0A"/>
    <w:rsid w:val="004564BE"/>
    <w:rsid w:val="004728EC"/>
    <w:rsid w:val="00472B84"/>
    <w:rsid w:val="00473769"/>
    <w:rsid w:val="004771C3"/>
    <w:rsid w:val="00482A0B"/>
    <w:rsid w:val="0048557F"/>
    <w:rsid w:val="00485B17"/>
    <w:rsid w:val="00493F61"/>
    <w:rsid w:val="00494B87"/>
    <w:rsid w:val="004A0073"/>
    <w:rsid w:val="004A3AEB"/>
    <w:rsid w:val="004A3BC5"/>
    <w:rsid w:val="004A3D99"/>
    <w:rsid w:val="004A4E91"/>
    <w:rsid w:val="004A68DB"/>
    <w:rsid w:val="004B142E"/>
    <w:rsid w:val="004C12C6"/>
    <w:rsid w:val="004C6E39"/>
    <w:rsid w:val="004C7B98"/>
    <w:rsid w:val="004D3B1F"/>
    <w:rsid w:val="004E2008"/>
    <w:rsid w:val="004E6564"/>
    <w:rsid w:val="004E76F7"/>
    <w:rsid w:val="004F00BA"/>
    <w:rsid w:val="004F0A2F"/>
    <w:rsid w:val="004F7844"/>
    <w:rsid w:val="00505FEF"/>
    <w:rsid w:val="00511BC4"/>
    <w:rsid w:val="00521625"/>
    <w:rsid w:val="0053565A"/>
    <w:rsid w:val="00536D76"/>
    <w:rsid w:val="00541075"/>
    <w:rsid w:val="00544FA9"/>
    <w:rsid w:val="005453B2"/>
    <w:rsid w:val="00554162"/>
    <w:rsid w:val="005559C8"/>
    <w:rsid w:val="00556777"/>
    <w:rsid w:val="005610CE"/>
    <w:rsid w:val="00570A68"/>
    <w:rsid w:val="005745E7"/>
    <w:rsid w:val="0057718A"/>
    <w:rsid w:val="005816EF"/>
    <w:rsid w:val="005822D0"/>
    <w:rsid w:val="0058485B"/>
    <w:rsid w:val="0058727E"/>
    <w:rsid w:val="00594808"/>
    <w:rsid w:val="00597704"/>
    <w:rsid w:val="005A1A53"/>
    <w:rsid w:val="005A3D29"/>
    <w:rsid w:val="005B4262"/>
    <w:rsid w:val="005B464C"/>
    <w:rsid w:val="005C0BB7"/>
    <w:rsid w:val="005C5699"/>
    <w:rsid w:val="005C7545"/>
    <w:rsid w:val="005D57A8"/>
    <w:rsid w:val="005D718B"/>
    <w:rsid w:val="005E5880"/>
    <w:rsid w:val="005F6250"/>
    <w:rsid w:val="00607397"/>
    <w:rsid w:val="0061650A"/>
    <w:rsid w:val="0061766C"/>
    <w:rsid w:val="006340E4"/>
    <w:rsid w:val="006376A5"/>
    <w:rsid w:val="0064196D"/>
    <w:rsid w:val="00642983"/>
    <w:rsid w:val="00642DA4"/>
    <w:rsid w:val="00645350"/>
    <w:rsid w:val="00663B45"/>
    <w:rsid w:val="006643A3"/>
    <w:rsid w:val="006644C9"/>
    <w:rsid w:val="00674253"/>
    <w:rsid w:val="00674B88"/>
    <w:rsid w:val="00681E81"/>
    <w:rsid w:val="00690C25"/>
    <w:rsid w:val="006969C4"/>
    <w:rsid w:val="006A23BE"/>
    <w:rsid w:val="006A419A"/>
    <w:rsid w:val="006B1BA9"/>
    <w:rsid w:val="006B468C"/>
    <w:rsid w:val="006B5F57"/>
    <w:rsid w:val="006C1279"/>
    <w:rsid w:val="006C2C2D"/>
    <w:rsid w:val="006C391C"/>
    <w:rsid w:val="006D2265"/>
    <w:rsid w:val="006D3930"/>
    <w:rsid w:val="006D3AB6"/>
    <w:rsid w:val="006D5163"/>
    <w:rsid w:val="006E0F2A"/>
    <w:rsid w:val="006E3941"/>
    <w:rsid w:val="006E4496"/>
    <w:rsid w:val="006E55BA"/>
    <w:rsid w:val="006E68AC"/>
    <w:rsid w:val="006F1B52"/>
    <w:rsid w:val="006F1D02"/>
    <w:rsid w:val="006F46C7"/>
    <w:rsid w:val="006F46F1"/>
    <w:rsid w:val="00701442"/>
    <w:rsid w:val="007033BE"/>
    <w:rsid w:val="00704835"/>
    <w:rsid w:val="007079C4"/>
    <w:rsid w:val="007114AB"/>
    <w:rsid w:val="00712C18"/>
    <w:rsid w:val="00714745"/>
    <w:rsid w:val="00715087"/>
    <w:rsid w:val="00715232"/>
    <w:rsid w:val="0073695B"/>
    <w:rsid w:val="00742DB2"/>
    <w:rsid w:val="007433C7"/>
    <w:rsid w:val="00743A79"/>
    <w:rsid w:val="007532EF"/>
    <w:rsid w:val="00756012"/>
    <w:rsid w:val="007600AC"/>
    <w:rsid w:val="00773E2E"/>
    <w:rsid w:val="00784291"/>
    <w:rsid w:val="007868A0"/>
    <w:rsid w:val="00786AC5"/>
    <w:rsid w:val="0079220E"/>
    <w:rsid w:val="007A4154"/>
    <w:rsid w:val="007B0332"/>
    <w:rsid w:val="007B3AAD"/>
    <w:rsid w:val="007B7C0A"/>
    <w:rsid w:val="007C1C33"/>
    <w:rsid w:val="007C615C"/>
    <w:rsid w:val="007D2A09"/>
    <w:rsid w:val="007D4819"/>
    <w:rsid w:val="007D7DA4"/>
    <w:rsid w:val="007E04B3"/>
    <w:rsid w:val="007E077E"/>
    <w:rsid w:val="007E1D4E"/>
    <w:rsid w:val="007E49DF"/>
    <w:rsid w:val="007E5F14"/>
    <w:rsid w:val="007E6956"/>
    <w:rsid w:val="00800EC8"/>
    <w:rsid w:val="008043D5"/>
    <w:rsid w:val="00806E17"/>
    <w:rsid w:val="0080722D"/>
    <w:rsid w:val="00816E3E"/>
    <w:rsid w:val="00817C0F"/>
    <w:rsid w:val="008211BA"/>
    <w:rsid w:val="00822B85"/>
    <w:rsid w:val="00825406"/>
    <w:rsid w:val="00826797"/>
    <w:rsid w:val="008271A9"/>
    <w:rsid w:val="008307B8"/>
    <w:rsid w:val="0083120D"/>
    <w:rsid w:val="00832EF4"/>
    <w:rsid w:val="00832F78"/>
    <w:rsid w:val="00836514"/>
    <w:rsid w:val="00843F4A"/>
    <w:rsid w:val="00844B3F"/>
    <w:rsid w:val="00845D2E"/>
    <w:rsid w:val="00851558"/>
    <w:rsid w:val="008515DB"/>
    <w:rsid w:val="00855CCA"/>
    <w:rsid w:val="0085643E"/>
    <w:rsid w:val="00856D70"/>
    <w:rsid w:val="00860F31"/>
    <w:rsid w:val="00861B14"/>
    <w:rsid w:val="00862634"/>
    <w:rsid w:val="008632FD"/>
    <w:rsid w:val="008637DB"/>
    <w:rsid w:val="0086437C"/>
    <w:rsid w:val="00880774"/>
    <w:rsid w:val="00882692"/>
    <w:rsid w:val="008857B7"/>
    <w:rsid w:val="00886B25"/>
    <w:rsid w:val="00886EAD"/>
    <w:rsid w:val="008900F2"/>
    <w:rsid w:val="008902A8"/>
    <w:rsid w:val="00892BAE"/>
    <w:rsid w:val="00894A9E"/>
    <w:rsid w:val="008B2FF0"/>
    <w:rsid w:val="008B7111"/>
    <w:rsid w:val="008C5A87"/>
    <w:rsid w:val="008C680E"/>
    <w:rsid w:val="008C7557"/>
    <w:rsid w:val="008D12B8"/>
    <w:rsid w:val="008D379E"/>
    <w:rsid w:val="008D79FB"/>
    <w:rsid w:val="008F32E9"/>
    <w:rsid w:val="008F33B2"/>
    <w:rsid w:val="00900D34"/>
    <w:rsid w:val="00902CB5"/>
    <w:rsid w:val="00906E87"/>
    <w:rsid w:val="00911E3F"/>
    <w:rsid w:val="00912232"/>
    <w:rsid w:val="00912317"/>
    <w:rsid w:val="00913484"/>
    <w:rsid w:val="00913D8F"/>
    <w:rsid w:val="00916E61"/>
    <w:rsid w:val="00917BF1"/>
    <w:rsid w:val="00930852"/>
    <w:rsid w:val="00933704"/>
    <w:rsid w:val="0093618A"/>
    <w:rsid w:val="009367C5"/>
    <w:rsid w:val="00940BA1"/>
    <w:rsid w:val="009422AC"/>
    <w:rsid w:val="00945F9A"/>
    <w:rsid w:val="00946F8E"/>
    <w:rsid w:val="009622C1"/>
    <w:rsid w:val="009712AB"/>
    <w:rsid w:val="00972B65"/>
    <w:rsid w:val="009770E1"/>
    <w:rsid w:val="00977889"/>
    <w:rsid w:val="00981A67"/>
    <w:rsid w:val="00982975"/>
    <w:rsid w:val="00985676"/>
    <w:rsid w:val="00986826"/>
    <w:rsid w:val="00986920"/>
    <w:rsid w:val="00986B88"/>
    <w:rsid w:val="00992312"/>
    <w:rsid w:val="009A1182"/>
    <w:rsid w:val="009A514C"/>
    <w:rsid w:val="009A774A"/>
    <w:rsid w:val="009B1FE6"/>
    <w:rsid w:val="009B2D8E"/>
    <w:rsid w:val="009B6552"/>
    <w:rsid w:val="009C1696"/>
    <w:rsid w:val="009C71BC"/>
    <w:rsid w:val="009C76A6"/>
    <w:rsid w:val="009C7E2E"/>
    <w:rsid w:val="009D04FA"/>
    <w:rsid w:val="009D0799"/>
    <w:rsid w:val="009D227F"/>
    <w:rsid w:val="009D2F83"/>
    <w:rsid w:val="009E38E0"/>
    <w:rsid w:val="009E67EC"/>
    <w:rsid w:val="009E6A55"/>
    <w:rsid w:val="009E7CCA"/>
    <w:rsid w:val="009F4721"/>
    <w:rsid w:val="00A005E0"/>
    <w:rsid w:val="00A01539"/>
    <w:rsid w:val="00A05784"/>
    <w:rsid w:val="00A154ED"/>
    <w:rsid w:val="00A158DA"/>
    <w:rsid w:val="00A15C13"/>
    <w:rsid w:val="00A23E6A"/>
    <w:rsid w:val="00A33A7F"/>
    <w:rsid w:val="00A46CDC"/>
    <w:rsid w:val="00A54377"/>
    <w:rsid w:val="00A56137"/>
    <w:rsid w:val="00A56461"/>
    <w:rsid w:val="00A57512"/>
    <w:rsid w:val="00A62B15"/>
    <w:rsid w:val="00A62BF8"/>
    <w:rsid w:val="00A633C3"/>
    <w:rsid w:val="00A671A1"/>
    <w:rsid w:val="00A71949"/>
    <w:rsid w:val="00A72037"/>
    <w:rsid w:val="00A743FF"/>
    <w:rsid w:val="00A7469E"/>
    <w:rsid w:val="00A756AF"/>
    <w:rsid w:val="00AA3BF4"/>
    <w:rsid w:val="00AA44EA"/>
    <w:rsid w:val="00AA6701"/>
    <w:rsid w:val="00AB1D5E"/>
    <w:rsid w:val="00AB691B"/>
    <w:rsid w:val="00AB7A4A"/>
    <w:rsid w:val="00AC0299"/>
    <w:rsid w:val="00AC22A7"/>
    <w:rsid w:val="00AC36E9"/>
    <w:rsid w:val="00AC7282"/>
    <w:rsid w:val="00AD1335"/>
    <w:rsid w:val="00AD4C51"/>
    <w:rsid w:val="00AD7241"/>
    <w:rsid w:val="00AE050A"/>
    <w:rsid w:val="00AE4868"/>
    <w:rsid w:val="00AF694F"/>
    <w:rsid w:val="00B006D5"/>
    <w:rsid w:val="00B11462"/>
    <w:rsid w:val="00B2614F"/>
    <w:rsid w:val="00B26EE7"/>
    <w:rsid w:val="00B3676E"/>
    <w:rsid w:val="00B40232"/>
    <w:rsid w:val="00B4098F"/>
    <w:rsid w:val="00B434EA"/>
    <w:rsid w:val="00B5107F"/>
    <w:rsid w:val="00B54922"/>
    <w:rsid w:val="00B54C3B"/>
    <w:rsid w:val="00B55206"/>
    <w:rsid w:val="00B561BD"/>
    <w:rsid w:val="00B56D1B"/>
    <w:rsid w:val="00B572DE"/>
    <w:rsid w:val="00B657FF"/>
    <w:rsid w:val="00B65EF8"/>
    <w:rsid w:val="00B6715A"/>
    <w:rsid w:val="00B819F2"/>
    <w:rsid w:val="00B85FA4"/>
    <w:rsid w:val="00B87639"/>
    <w:rsid w:val="00B90649"/>
    <w:rsid w:val="00B90759"/>
    <w:rsid w:val="00BA61B3"/>
    <w:rsid w:val="00BA6EF2"/>
    <w:rsid w:val="00BB07E3"/>
    <w:rsid w:val="00BB2C15"/>
    <w:rsid w:val="00BB3A1E"/>
    <w:rsid w:val="00BB6B2D"/>
    <w:rsid w:val="00BC1E3E"/>
    <w:rsid w:val="00BC3677"/>
    <w:rsid w:val="00BC4DFF"/>
    <w:rsid w:val="00BC5EA3"/>
    <w:rsid w:val="00BC78ED"/>
    <w:rsid w:val="00BD06F1"/>
    <w:rsid w:val="00BD2147"/>
    <w:rsid w:val="00BD258C"/>
    <w:rsid w:val="00BD423A"/>
    <w:rsid w:val="00BD5FEB"/>
    <w:rsid w:val="00BD6505"/>
    <w:rsid w:val="00BE08AF"/>
    <w:rsid w:val="00BE0939"/>
    <w:rsid w:val="00BE1370"/>
    <w:rsid w:val="00BE1B43"/>
    <w:rsid w:val="00BE22DD"/>
    <w:rsid w:val="00BE39B9"/>
    <w:rsid w:val="00BE3B15"/>
    <w:rsid w:val="00BE4BED"/>
    <w:rsid w:val="00BE728C"/>
    <w:rsid w:val="00BF5B50"/>
    <w:rsid w:val="00C12ED0"/>
    <w:rsid w:val="00C13BDE"/>
    <w:rsid w:val="00C227D2"/>
    <w:rsid w:val="00C25DFE"/>
    <w:rsid w:val="00C3340E"/>
    <w:rsid w:val="00C36534"/>
    <w:rsid w:val="00C41ECD"/>
    <w:rsid w:val="00C443F4"/>
    <w:rsid w:val="00C47D45"/>
    <w:rsid w:val="00C517CC"/>
    <w:rsid w:val="00C574B5"/>
    <w:rsid w:val="00C61E57"/>
    <w:rsid w:val="00C63131"/>
    <w:rsid w:val="00C65FAB"/>
    <w:rsid w:val="00C666CF"/>
    <w:rsid w:val="00C77733"/>
    <w:rsid w:val="00C852B3"/>
    <w:rsid w:val="00C865E3"/>
    <w:rsid w:val="00C9036C"/>
    <w:rsid w:val="00C907B5"/>
    <w:rsid w:val="00C91D05"/>
    <w:rsid w:val="00C963C9"/>
    <w:rsid w:val="00C96ED0"/>
    <w:rsid w:val="00C9783D"/>
    <w:rsid w:val="00CA0E51"/>
    <w:rsid w:val="00CA5C43"/>
    <w:rsid w:val="00CB4A97"/>
    <w:rsid w:val="00CB6E3E"/>
    <w:rsid w:val="00CC23C6"/>
    <w:rsid w:val="00CC7558"/>
    <w:rsid w:val="00CD3A86"/>
    <w:rsid w:val="00CD52BD"/>
    <w:rsid w:val="00CE5FB8"/>
    <w:rsid w:val="00D00738"/>
    <w:rsid w:val="00D07827"/>
    <w:rsid w:val="00D109C3"/>
    <w:rsid w:val="00D12097"/>
    <w:rsid w:val="00D14E7B"/>
    <w:rsid w:val="00D3134C"/>
    <w:rsid w:val="00D31B32"/>
    <w:rsid w:val="00D44EE1"/>
    <w:rsid w:val="00D53D4E"/>
    <w:rsid w:val="00D57C15"/>
    <w:rsid w:val="00D601B3"/>
    <w:rsid w:val="00D635E0"/>
    <w:rsid w:val="00D65E84"/>
    <w:rsid w:val="00D707A1"/>
    <w:rsid w:val="00D70A8F"/>
    <w:rsid w:val="00D81055"/>
    <w:rsid w:val="00D8110D"/>
    <w:rsid w:val="00D87846"/>
    <w:rsid w:val="00D972CE"/>
    <w:rsid w:val="00DA4C47"/>
    <w:rsid w:val="00DA5FC2"/>
    <w:rsid w:val="00DA6819"/>
    <w:rsid w:val="00DA6A72"/>
    <w:rsid w:val="00DB3B84"/>
    <w:rsid w:val="00DB3D2C"/>
    <w:rsid w:val="00DB4D6F"/>
    <w:rsid w:val="00DB6B12"/>
    <w:rsid w:val="00DC20D4"/>
    <w:rsid w:val="00DC3D5D"/>
    <w:rsid w:val="00DC48A4"/>
    <w:rsid w:val="00DD5645"/>
    <w:rsid w:val="00DE6522"/>
    <w:rsid w:val="00DF0299"/>
    <w:rsid w:val="00DF5068"/>
    <w:rsid w:val="00E02C43"/>
    <w:rsid w:val="00E04689"/>
    <w:rsid w:val="00E1478D"/>
    <w:rsid w:val="00E15759"/>
    <w:rsid w:val="00E16301"/>
    <w:rsid w:val="00E1706C"/>
    <w:rsid w:val="00E170D8"/>
    <w:rsid w:val="00E178A4"/>
    <w:rsid w:val="00E24589"/>
    <w:rsid w:val="00E2592D"/>
    <w:rsid w:val="00E326BE"/>
    <w:rsid w:val="00E469A3"/>
    <w:rsid w:val="00E56C49"/>
    <w:rsid w:val="00E60194"/>
    <w:rsid w:val="00E63E2D"/>
    <w:rsid w:val="00E65993"/>
    <w:rsid w:val="00E7324B"/>
    <w:rsid w:val="00E777EF"/>
    <w:rsid w:val="00E814D1"/>
    <w:rsid w:val="00E83E07"/>
    <w:rsid w:val="00E901D2"/>
    <w:rsid w:val="00E96708"/>
    <w:rsid w:val="00EA3DDD"/>
    <w:rsid w:val="00EA5E6B"/>
    <w:rsid w:val="00EB3EED"/>
    <w:rsid w:val="00EB7E41"/>
    <w:rsid w:val="00ED43BB"/>
    <w:rsid w:val="00ED56EC"/>
    <w:rsid w:val="00ED7E9F"/>
    <w:rsid w:val="00EE09AD"/>
    <w:rsid w:val="00EE11AC"/>
    <w:rsid w:val="00EE1454"/>
    <w:rsid w:val="00EE6BCB"/>
    <w:rsid w:val="00EE7DC0"/>
    <w:rsid w:val="00EF0139"/>
    <w:rsid w:val="00EF04EE"/>
    <w:rsid w:val="00EF4935"/>
    <w:rsid w:val="00EF4FAF"/>
    <w:rsid w:val="00EF5E39"/>
    <w:rsid w:val="00F0067D"/>
    <w:rsid w:val="00F0194D"/>
    <w:rsid w:val="00F052CC"/>
    <w:rsid w:val="00F109B4"/>
    <w:rsid w:val="00F1545E"/>
    <w:rsid w:val="00F17A32"/>
    <w:rsid w:val="00F23906"/>
    <w:rsid w:val="00F25CEA"/>
    <w:rsid w:val="00F40C07"/>
    <w:rsid w:val="00F51188"/>
    <w:rsid w:val="00F5240B"/>
    <w:rsid w:val="00F55A32"/>
    <w:rsid w:val="00F56DFF"/>
    <w:rsid w:val="00F63E13"/>
    <w:rsid w:val="00F64C34"/>
    <w:rsid w:val="00F65AC0"/>
    <w:rsid w:val="00F73599"/>
    <w:rsid w:val="00F738F7"/>
    <w:rsid w:val="00F7640D"/>
    <w:rsid w:val="00F82AAF"/>
    <w:rsid w:val="00F862AE"/>
    <w:rsid w:val="00FB4C31"/>
    <w:rsid w:val="00FC41AD"/>
    <w:rsid w:val="00FC6E37"/>
    <w:rsid w:val="00FD02EA"/>
    <w:rsid w:val="00FD0E86"/>
    <w:rsid w:val="00FD1920"/>
    <w:rsid w:val="00FD36C1"/>
    <w:rsid w:val="00FD3824"/>
    <w:rsid w:val="00FD747A"/>
    <w:rsid w:val="00FE1A24"/>
    <w:rsid w:val="00FE4190"/>
    <w:rsid w:val="00FF4129"/>
    <w:rsid w:val="00FF6EE7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9551D"/>
  <w15:chartTrackingRefBased/>
  <w15:docId w15:val="{C2D79B31-6224-4B39-809A-FCC532C28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bCs/>
        <w:kern w:val="2"/>
        <w:sz w:val="1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C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C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D05"/>
    <w:rPr>
      <w:sz w:val="18"/>
      <w:szCs w:val="18"/>
    </w:rPr>
  </w:style>
  <w:style w:type="paragraph" w:customStyle="1" w:styleId="Default">
    <w:name w:val="Default"/>
    <w:rsid w:val="00C91D05"/>
    <w:pPr>
      <w:widowControl w:val="0"/>
      <w:autoSpaceDE w:val="0"/>
      <w:autoSpaceDN w:val="0"/>
      <w:adjustRightInd w:val="0"/>
    </w:pPr>
    <w:rPr>
      <w:rFonts w:cs="Arial"/>
      <w:color w:val="000000"/>
      <w:kern w:val="0"/>
      <w:sz w:val="24"/>
    </w:rPr>
  </w:style>
  <w:style w:type="table" w:styleId="a7">
    <w:name w:val="Table Grid"/>
    <w:basedOn w:val="a1"/>
    <w:uiPriority w:val="39"/>
    <w:rsid w:val="00C25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A091A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A091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A091A"/>
  </w:style>
  <w:style w:type="paragraph" w:styleId="ab">
    <w:name w:val="annotation subject"/>
    <w:basedOn w:val="a9"/>
    <w:next w:val="a9"/>
    <w:link w:val="ac"/>
    <w:uiPriority w:val="99"/>
    <w:semiHidden/>
    <w:unhideWhenUsed/>
    <w:rsid w:val="001A091A"/>
    <w:rPr>
      <w:b/>
    </w:rPr>
  </w:style>
  <w:style w:type="character" w:customStyle="1" w:styleId="ac">
    <w:name w:val="批注主题 字符"/>
    <w:basedOn w:val="aa"/>
    <w:link w:val="ab"/>
    <w:uiPriority w:val="99"/>
    <w:semiHidden/>
    <w:rsid w:val="001A091A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1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 Z</cp:lastModifiedBy>
  <cp:revision>1261</cp:revision>
  <cp:lastPrinted>2023-01-29T08:39:00Z</cp:lastPrinted>
  <dcterms:created xsi:type="dcterms:W3CDTF">2022-11-22T08:29:00Z</dcterms:created>
  <dcterms:modified xsi:type="dcterms:W3CDTF">2023-05-3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60eb2079a50d176f2b135422f97f9a54c9e629ef6a8afc369012c11bde5a5</vt:lpwstr>
  </property>
</Properties>
</file>